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0731B8" w14:textId="0F152F95" w:rsidR="00A02DE6" w:rsidRPr="00A02DE6" w:rsidRDefault="00A02DE6" w:rsidP="00A02DE6">
      <w:pPr>
        <w:jc w:val="center"/>
        <w:outlineLvl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GoBack"/>
      <w:bookmarkEnd w:id="0"/>
      <w:r w:rsidRPr="00A02DE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Information</w:t>
      </w:r>
    </w:p>
    <w:p w14:paraId="440B259A" w14:textId="05480126" w:rsidR="00A02DE6" w:rsidRDefault="00A02DE6" w:rsidP="00A02DE6">
      <w:pPr>
        <w:jc w:val="center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</w:t>
      </w:r>
    </w:p>
    <w:p w14:paraId="5BC105B0" w14:textId="77777777" w:rsidR="00A02DE6" w:rsidRPr="000078DF" w:rsidRDefault="00A02DE6" w:rsidP="00A02DE6">
      <w:pPr>
        <w:jc w:val="center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078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justed Troponin I for Improved Evaluation of Patients with Chest Pain</w:t>
      </w:r>
    </w:p>
    <w:p w14:paraId="17041678" w14:textId="77777777" w:rsidR="00A02DE6" w:rsidRDefault="00A02DE6" w:rsidP="00A02DE6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2DEB1CB" w14:textId="77777777" w:rsidR="00A02DE6" w:rsidRPr="00C66741" w:rsidRDefault="00A02DE6" w:rsidP="00A02DE6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4577511" w14:textId="3F8D3A35" w:rsidR="00A02DE6" w:rsidRPr="00C66741" w:rsidRDefault="00A02DE6" w:rsidP="00A02DE6">
      <w:pPr>
        <w:jc w:val="center"/>
        <w:rPr>
          <w:rFonts w:ascii="Times New Roman" w:hAnsi="Times New Roman" w:cs="Times New Roman"/>
          <w:sz w:val="20"/>
          <w:szCs w:val="20"/>
        </w:rPr>
      </w:pP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Jes-Niels Boeckel</w:t>
      </w:r>
      <w:r w:rsidRPr="00FE2AD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,</w:t>
      </w:r>
      <w:r w:rsidRPr="00FE2AD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,3,4</w:t>
      </w: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, Lars Palapies</w:t>
      </w:r>
      <w:r w:rsidRPr="00FE2AD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, Jens Klotsche</w:t>
      </w:r>
      <w:r w:rsidRPr="001C775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, Tanja Zeller</w:t>
      </w:r>
      <w:r w:rsidRPr="00E9675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,11</w:t>
      </w: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, Beatrice von Jeinsen</w:t>
      </w:r>
      <w:r w:rsidRPr="00FE2AD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,2</w:t>
      </w: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, Maya F. Perret</w:t>
      </w:r>
      <w:r w:rsidRPr="00FE2AD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oeren L. Kleinhaus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Lars Pieper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, Stergios Tzikas</w:t>
      </w:r>
      <w:r w:rsidR="006421B7" w:rsidRPr="006421B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6,</w:t>
      </w:r>
      <w:r w:rsidRPr="00E9675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, David Leistner</w:t>
      </w:r>
      <w:r w:rsidRPr="00FE2AD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,2</w:t>
      </w: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, Christoph Bickel</w:t>
      </w:r>
      <w:r w:rsidRPr="00E9675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, Günter K Stalla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7</w:t>
      </w: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, Hendrik Lehnert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8</w:t>
      </w: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950D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rtil Lindahl</w:t>
      </w:r>
      <w:r w:rsidRPr="00950DC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1C7755">
        <w:t xml:space="preserve"> </w:t>
      </w:r>
      <w:r w:rsidRPr="001C7755">
        <w:rPr>
          <w:rFonts w:ascii="Times New Roman" w:hAnsi="Times New Roman" w:cs="Times New Roman"/>
          <w:color w:val="000000" w:themeColor="text1"/>
          <w:sz w:val="20"/>
          <w:szCs w:val="20"/>
        </w:rPr>
        <w:t>Hans-Ulrich Wittchen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1C77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Sigmund Silber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9</w:t>
      </w: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, Stephan Baldus</w:t>
      </w:r>
      <w:r w:rsidRPr="001C775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1C775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,1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, Winfried Maerz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0</w:t>
      </w: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, Stefanie Dimmeler</w:t>
      </w:r>
      <w:r w:rsidRPr="00FE2AD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,3</w:t>
      </w: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, Stefan Blankenberg</w:t>
      </w:r>
      <w:r w:rsidRPr="001C775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,1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, Thomas Münzel</w:t>
      </w:r>
      <w:r w:rsidRPr="001C775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,1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, Andreas M. Zeiher</w:t>
      </w:r>
      <w:r w:rsidRPr="00FE2AD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,2</w:t>
      </w:r>
      <w:r w:rsidRPr="00C66741">
        <w:rPr>
          <w:rFonts w:ascii="Times New Roman" w:hAnsi="Times New Roman" w:cs="Times New Roman"/>
          <w:color w:val="000000" w:themeColor="text1"/>
          <w:sz w:val="20"/>
          <w:szCs w:val="20"/>
        </w:rPr>
        <w:t>, Till Keller</w:t>
      </w:r>
      <w:r w:rsidRPr="00FE2AD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,2,16</w:t>
      </w:r>
    </w:p>
    <w:p w14:paraId="2A32C91F" w14:textId="77777777" w:rsidR="00A02DE6" w:rsidRDefault="00A02DE6" w:rsidP="00A02DE6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795A69B9" w14:textId="77777777" w:rsidR="00A02DE6" w:rsidRDefault="00A02DE6" w:rsidP="00A02DE6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1C96D8A4" w14:textId="77777777" w:rsidR="00A02DE6" w:rsidRDefault="00A02DE6" w:rsidP="00A02DE6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6201DDEC" w14:textId="77777777" w:rsidR="00A02DE6" w:rsidRPr="00C66741" w:rsidRDefault="00A02DE6" w:rsidP="00A02DE6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7CAB9879" w14:textId="77777777" w:rsidR="00A02DE6" w:rsidRPr="00C66741" w:rsidRDefault="00A02DE6" w:rsidP="00A02DE6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</w:rPr>
      </w:pPr>
      <w:r w:rsidRPr="00C6674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66741">
        <w:rPr>
          <w:rFonts w:ascii="Times New Roman" w:hAnsi="Times New Roman" w:cs="Times New Roman"/>
          <w:sz w:val="20"/>
          <w:szCs w:val="20"/>
        </w:rPr>
        <w:t xml:space="preserve"> Department of Internal Medicine III, Cardiology, University Hospital, Goethe University Frankfurt, Frankfurt, Germany</w:t>
      </w:r>
    </w:p>
    <w:p w14:paraId="5E054FD1" w14:textId="77777777" w:rsidR="00A02DE6" w:rsidRPr="00C66741" w:rsidRDefault="00A02DE6" w:rsidP="00A02DE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6674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66741">
        <w:rPr>
          <w:rFonts w:ascii="Times New Roman" w:hAnsi="Times New Roman" w:cs="Times New Roman"/>
          <w:sz w:val="20"/>
          <w:szCs w:val="20"/>
        </w:rPr>
        <w:t xml:space="preserve"> German Center for Cardiovascular Disease (DZHK), Berlin, Germany</w:t>
      </w:r>
    </w:p>
    <w:p w14:paraId="0CD3FA7E" w14:textId="77777777" w:rsidR="00A02DE6" w:rsidRDefault="00A02DE6" w:rsidP="00A02DE6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</w:rPr>
      </w:pPr>
      <w:r w:rsidRPr="00C6674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66741">
        <w:rPr>
          <w:rFonts w:ascii="Times New Roman" w:hAnsi="Times New Roman" w:cs="Times New Roman"/>
          <w:sz w:val="20"/>
          <w:szCs w:val="20"/>
        </w:rPr>
        <w:t xml:space="preserve"> Institute of Cardiovascular Regeneration, Centre for Molecular Medicine, Goethe University Frankfurt, Frankfurt, Germany</w:t>
      </w:r>
    </w:p>
    <w:p w14:paraId="3B3D6706" w14:textId="77777777" w:rsidR="00A02DE6" w:rsidRPr="00C66741" w:rsidRDefault="00A02DE6" w:rsidP="00A02DE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2351A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2351A">
        <w:rPr>
          <w:rFonts w:ascii="Times New Roman" w:hAnsi="Times New Roman" w:cs="Times New Roman"/>
          <w:sz w:val="20"/>
          <w:szCs w:val="20"/>
        </w:rPr>
        <w:t xml:space="preserve"> </w:t>
      </w:r>
      <w:r w:rsidRPr="00C66741">
        <w:rPr>
          <w:rFonts w:ascii="Times New Roman" w:hAnsi="Times New Roman" w:cs="Times New Roman"/>
          <w:sz w:val="20"/>
          <w:szCs w:val="20"/>
        </w:rPr>
        <w:t>Dep</w:t>
      </w:r>
      <w:r>
        <w:rPr>
          <w:rFonts w:ascii="Times New Roman" w:hAnsi="Times New Roman" w:cs="Times New Roman"/>
          <w:sz w:val="20"/>
          <w:szCs w:val="20"/>
        </w:rPr>
        <w:t>artment of Internal Medicine</w:t>
      </w:r>
      <w:r w:rsidRPr="00C6674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Cardiology, University Hospital</w:t>
      </w:r>
      <w:r w:rsidRPr="00C6674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eipzig</w:t>
      </w:r>
      <w:r w:rsidRPr="00C6674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Leipzig</w:t>
      </w:r>
      <w:r w:rsidRPr="00C66741">
        <w:rPr>
          <w:rFonts w:ascii="Times New Roman" w:hAnsi="Times New Roman" w:cs="Times New Roman"/>
          <w:sz w:val="20"/>
          <w:szCs w:val="20"/>
        </w:rPr>
        <w:t>, German</w:t>
      </w:r>
      <w:r>
        <w:rPr>
          <w:rFonts w:ascii="Times New Roman" w:hAnsi="Times New Roman" w:cs="Times New Roman"/>
          <w:sz w:val="20"/>
          <w:szCs w:val="20"/>
        </w:rPr>
        <w:t>y</w:t>
      </w:r>
    </w:p>
    <w:p w14:paraId="3DA6344F" w14:textId="77777777" w:rsidR="00A02DE6" w:rsidRPr="00B2351A" w:rsidRDefault="00A02DE6" w:rsidP="00A02DE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B2351A">
        <w:rPr>
          <w:rFonts w:ascii="Times New Roman" w:hAnsi="Times New Roman" w:cs="Times New Roman"/>
          <w:sz w:val="20"/>
          <w:szCs w:val="20"/>
        </w:rPr>
        <w:t xml:space="preserve"> Clinical Psychology und Psychotherapy, Technical University Dresden, Dresden, Germany</w:t>
      </w:r>
    </w:p>
    <w:p w14:paraId="2C31A074" w14:textId="530FB971" w:rsidR="00A02DE6" w:rsidRPr="00203793" w:rsidRDefault="00A02DE6" w:rsidP="00A02DE6">
      <w:pPr>
        <w:spacing w:after="0" w:line="240" w:lineRule="auto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421B7" w:rsidRPr="006421B7">
        <w:rPr>
          <w:rFonts w:ascii="Times New Roman" w:hAnsi="Times New Roman" w:cs="Times New Roman"/>
          <w:sz w:val="20"/>
          <w:szCs w:val="20"/>
        </w:rPr>
        <w:t>3rd Department of Cardiology, Ippokrateio Hospital, Aristotle University of Thessaloniki, Thessaloniki, Greece</w:t>
      </w:r>
    </w:p>
    <w:p w14:paraId="06E54F3F" w14:textId="77777777" w:rsidR="00A02DE6" w:rsidRPr="008C53A1" w:rsidRDefault="00A02DE6" w:rsidP="00A02DE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8C53A1">
        <w:rPr>
          <w:rFonts w:ascii="Times New Roman" w:hAnsi="Times New Roman" w:cs="Times New Roman"/>
          <w:sz w:val="20"/>
          <w:szCs w:val="20"/>
        </w:rPr>
        <w:t xml:space="preserve"> Max</w:t>
      </w:r>
      <w:r w:rsidRPr="008C53A1">
        <w:rPr>
          <w:rFonts w:ascii="Times New Roman" w:hAnsi="Times New Roman" w:cs="Times New Roman"/>
          <w:sz w:val="20"/>
          <w:szCs w:val="20"/>
        </w:rPr>
        <w:softHyphen/>
        <w:t xml:space="preserve"> Plank</w:t>
      </w:r>
      <w:r w:rsidRPr="008C53A1">
        <w:rPr>
          <w:rFonts w:ascii="Times New Roman" w:hAnsi="Times New Roman" w:cs="Times New Roman"/>
          <w:sz w:val="20"/>
          <w:szCs w:val="20"/>
        </w:rPr>
        <w:softHyphen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C53A1">
        <w:rPr>
          <w:rFonts w:ascii="Times New Roman" w:hAnsi="Times New Roman" w:cs="Times New Roman"/>
          <w:sz w:val="20"/>
          <w:szCs w:val="20"/>
        </w:rPr>
        <w:t>Institute for Psychiatry, Neuroendo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8C53A1">
        <w:rPr>
          <w:rFonts w:ascii="Times New Roman" w:hAnsi="Times New Roman" w:cs="Times New Roman"/>
          <w:sz w:val="20"/>
          <w:szCs w:val="20"/>
        </w:rPr>
        <w:t>rinology, Munich, Munich, Germany</w:t>
      </w:r>
    </w:p>
    <w:p w14:paraId="261DD3D8" w14:textId="77777777" w:rsidR="00A02DE6" w:rsidRPr="00203793" w:rsidRDefault="00A02DE6" w:rsidP="00A02DE6">
      <w:pPr>
        <w:spacing w:after="0" w:line="240" w:lineRule="auto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203793">
        <w:rPr>
          <w:rFonts w:ascii="Times New Roman" w:hAnsi="Times New Roman" w:cs="Times New Roman"/>
          <w:sz w:val="20"/>
          <w:szCs w:val="20"/>
        </w:rPr>
        <w:t xml:space="preserve"> </w:t>
      </w:r>
      <w:r w:rsidRPr="00C66741">
        <w:rPr>
          <w:rFonts w:ascii="Times New Roman" w:hAnsi="Times New Roman" w:cs="Times New Roman"/>
          <w:sz w:val="20"/>
          <w:szCs w:val="20"/>
        </w:rPr>
        <w:t>Dep</w:t>
      </w:r>
      <w:r>
        <w:rPr>
          <w:rFonts w:ascii="Times New Roman" w:hAnsi="Times New Roman" w:cs="Times New Roman"/>
          <w:sz w:val="20"/>
          <w:szCs w:val="20"/>
        </w:rPr>
        <w:t>artment of Internal Medicine I</w:t>
      </w:r>
      <w:r w:rsidRPr="00203793">
        <w:rPr>
          <w:rFonts w:ascii="Times New Roman" w:hAnsi="Times New Roman" w:cs="Times New Roman"/>
          <w:sz w:val="20"/>
          <w:szCs w:val="20"/>
        </w:rPr>
        <w:t xml:space="preserve">, </w:t>
      </w:r>
      <w:r w:rsidRPr="00C66741">
        <w:rPr>
          <w:rFonts w:ascii="Times New Roman" w:hAnsi="Times New Roman" w:cs="Times New Roman"/>
          <w:sz w:val="20"/>
          <w:szCs w:val="20"/>
        </w:rPr>
        <w:t>University Hospital</w:t>
      </w:r>
      <w:r w:rsidRPr="00203793">
        <w:rPr>
          <w:rFonts w:ascii="Times New Roman" w:hAnsi="Times New Roman" w:cs="Times New Roman"/>
          <w:sz w:val="20"/>
          <w:szCs w:val="20"/>
        </w:rPr>
        <w:t xml:space="preserve"> Schleswig</w:t>
      </w:r>
      <w:r w:rsidRPr="00203793">
        <w:rPr>
          <w:rFonts w:ascii="Times New Roman" w:hAnsi="Times New Roman" w:cs="Times New Roman"/>
          <w:sz w:val="20"/>
          <w:szCs w:val="20"/>
        </w:rPr>
        <w:softHyphen/>
      </w:r>
      <w:r>
        <w:rPr>
          <w:rFonts w:ascii="Times New Roman" w:hAnsi="Times New Roman" w:cs="Times New Roman"/>
          <w:sz w:val="20"/>
          <w:szCs w:val="20"/>
        </w:rPr>
        <w:t>-</w:t>
      </w:r>
      <w:r w:rsidRPr="00203793">
        <w:rPr>
          <w:rFonts w:ascii="Times New Roman" w:hAnsi="Times New Roman" w:cs="Times New Roman"/>
          <w:sz w:val="20"/>
          <w:szCs w:val="20"/>
        </w:rPr>
        <w:t>Holstein, Lübeck, Germany</w:t>
      </w:r>
    </w:p>
    <w:p w14:paraId="6154C289" w14:textId="77777777" w:rsidR="00A02DE6" w:rsidRPr="00111702" w:rsidRDefault="00A02DE6" w:rsidP="00A02DE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9</w:t>
      </w:r>
      <w:r w:rsidRPr="00111702">
        <w:rPr>
          <w:rFonts w:ascii="Times New Roman" w:hAnsi="Times New Roman" w:cs="Times New Roman"/>
          <w:sz w:val="20"/>
          <w:szCs w:val="20"/>
          <w:lang w:val="de-DE"/>
        </w:rPr>
        <w:t xml:space="preserve"> Praxisklinik, Kardiologische Gemeinschaftspraxis, Munich, Germany </w:t>
      </w:r>
    </w:p>
    <w:p w14:paraId="0BB7DD09" w14:textId="77777777" w:rsidR="00A02DE6" w:rsidRPr="00111702" w:rsidRDefault="00A02DE6" w:rsidP="00A02DE6">
      <w:pPr>
        <w:spacing w:after="0" w:line="240" w:lineRule="auto"/>
        <w:outlineLvl w:val="0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0</w:t>
      </w:r>
      <w:r w:rsidRPr="00111702">
        <w:rPr>
          <w:rFonts w:ascii="Times New Roman" w:hAnsi="Times New Roman" w:cs="Times New Roman"/>
          <w:sz w:val="20"/>
          <w:szCs w:val="20"/>
          <w:lang w:val="de-DE"/>
        </w:rPr>
        <w:t xml:space="preserve"> Synlab Akademie für ärztliche Fortbildung, Synlab Services GmbH, Mannheim, Germany</w:t>
      </w:r>
    </w:p>
    <w:p w14:paraId="27A75EE3" w14:textId="77777777" w:rsidR="00A02DE6" w:rsidRPr="00C66741" w:rsidRDefault="00A02DE6" w:rsidP="00A02DE6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eastAsia="ja-JP"/>
        </w:rPr>
      </w:pPr>
      <w:r w:rsidRPr="001C7755">
        <w:rPr>
          <w:rFonts w:ascii="Times New Roman" w:hAnsi="Times New Roman" w:cs="Times New Roman"/>
          <w:bCs/>
          <w:sz w:val="20"/>
          <w:szCs w:val="20"/>
          <w:vertAlign w:val="superscript"/>
          <w:lang w:eastAsia="ja-JP"/>
        </w:rPr>
        <w:t>1</w:t>
      </w:r>
      <w:r>
        <w:rPr>
          <w:rFonts w:ascii="Times New Roman" w:hAnsi="Times New Roman" w:cs="Times New Roman"/>
          <w:bCs/>
          <w:sz w:val="20"/>
          <w:szCs w:val="20"/>
          <w:vertAlign w:val="superscript"/>
          <w:lang w:eastAsia="ja-JP"/>
        </w:rPr>
        <w:t>1</w:t>
      </w:r>
      <w:r>
        <w:rPr>
          <w:rFonts w:ascii="Times New Roman" w:hAnsi="Times New Roman" w:cs="Times New Roman"/>
          <w:bCs/>
          <w:sz w:val="20"/>
          <w:szCs w:val="20"/>
          <w:lang w:eastAsia="ja-JP"/>
        </w:rPr>
        <w:t xml:space="preserve"> </w:t>
      </w:r>
      <w:r w:rsidRPr="00BD439A">
        <w:rPr>
          <w:rFonts w:ascii="Times New Roman" w:hAnsi="Times New Roman" w:cs="Times New Roman"/>
          <w:bCs/>
          <w:sz w:val="20"/>
          <w:szCs w:val="20"/>
          <w:lang w:eastAsia="ja-JP"/>
        </w:rPr>
        <w:t>Clinic</w:t>
      </w:r>
      <w:r w:rsidRPr="00C66741">
        <w:rPr>
          <w:rFonts w:ascii="Times New Roman" w:hAnsi="Times New Roman" w:cs="Times New Roman"/>
          <w:bCs/>
          <w:sz w:val="20"/>
          <w:szCs w:val="20"/>
          <w:lang w:eastAsia="ja-JP"/>
        </w:rPr>
        <w:t xml:space="preserve"> for General and Interventional Cardiology, University Heart Centre Hamburg, Hamburg, Germany.</w:t>
      </w:r>
    </w:p>
    <w:p w14:paraId="5AF00248" w14:textId="77777777" w:rsidR="00A02DE6" w:rsidRPr="00C66741" w:rsidRDefault="00A02DE6" w:rsidP="00A02DE6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eastAsia="ja-JP"/>
        </w:rPr>
      </w:pPr>
      <w:r w:rsidRPr="001C775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96752">
        <w:rPr>
          <w:rFonts w:ascii="Times New Roman" w:hAnsi="Times New Roman" w:cs="Times New Roman"/>
          <w:bCs/>
          <w:sz w:val="20"/>
          <w:szCs w:val="20"/>
          <w:lang w:eastAsia="ja-JP"/>
        </w:rPr>
        <w:t xml:space="preserve"> </w:t>
      </w:r>
      <w:r w:rsidRPr="00C66741">
        <w:rPr>
          <w:rFonts w:ascii="Times New Roman" w:hAnsi="Times New Roman" w:cs="Times New Roman"/>
          <w:bCs/>
          <w:sz w:val="20"/>
          <w:szCs w:val="20"/>
          <w:lang w:eastAsia="ja-JP"/>
        </w:rPr>
        <w:t>Department of Medicine II, University Medical Center, Johannes Gutenberg University, Mainz, Germany</w:t>
      </w:r>
    </w:p>
    <w:p w14:paraId="44945980" w14:textId="77777777" w:rsidR="00A02DE6" w:rsidRPr="00B01AB4" w:rsidRDefault="00A02DE6" w:rsidP="00A02DE6">
      <w:pPr>
        <w:spacing w:after="0" w:line="24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1C775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96752">
        <w:rPr>
          <w:rFonts w:ascii="Times New Roman" w:hAnsi="Times New Roman" w:cs="Times New Roman"/>
          <w:bCs/>
          <w:sz w:val="20"/>
          <w:szCs w:val="20"/>
          <w:lang w:eastAsia="ja-JP"/>
        </w:rPr>
        <w:t xml:space="preserve"> </w:t>
      </w:r>
      <w:r w:rsidRPr="00C66741">
        <w:rPr>
          <w:rFonts w:ascii="Times New Roman" w:hAnsi="Times New Roman" w:cs="Times New Roman"/>
          <w:bCs/>
          <w:sz w:val="20"/>
          <w:szCs w:val="20"/>
          <w:lang w:eastAsia="ja-JP"/>
        </w:rPr>
        <w:t>Department of Internal Medicine, Federal Armed Forces Hospital, Koblenz, Germany</w:t>
      </w:r>
    </w:p>
    <w:p w14:paraId="0A3A5912" w14:textId="77777777" w:rsidR="00A02DE6" w:rsidRPr="001C7755" w:rsidRDefault="00A02DE6" w:rsidP="00A02DE6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eastAsia="ja-JP"/>
        </w:rPr>
      </w:pPr>
      <w:r w:rsidRPr="001C775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1C7755">
        <w:rPr>
          <w:rFonts w:ascii="Times New Roman" w:hAnsi="Times New Roman" w:cs="Times New Roman"/>
          <w:bCs/>
          <w:sz w:val="20"/>
          <w:szCs w:val="20"/>
          <w:lang w:eastAsia="ja-JP"/>
        </w:rPr>
        <w:t xml:space="preserve"> Heart Center, University of Cologne, Cologne, Germany</w:t>
      </w:r>
    </w:p>
    <w:p w14:paraId="7B77CBA5" w14:textId="77777777" w:rsidR="00A02DE6" w:rsidRDefault="00A02DE6" w:rsidP="00A02DE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5BC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>
        <w:rPr>
          <w:rFonts w:ascii="Times New Roman" w:hAnsi="Times New Roman" w:cs="Times New Roman"/>
          <w:sz w:val="20"/>
          <w:szCs w:val="20"/>
        </w:rPr>
        <w:t>Department of Medical Sciences and Uppsala Clinical Research Center, Uppsala, Sweden</w:t>
      </w:r>
      <w:r w:rsidRPr="00BD439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DCC7D6A" w14:textId="77777777" w:rsidR="00A02DE6" w:rsidRDefault="00A02DE6" w:rsidP="00A02DE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D439A">
        <w:rPr>
          <w:rFonts w:ascii="Times New Roman" w:hAnsi="Times New Roman" w:cs="Times New Roman"/>
          <w:sz w:val="20"/>
          <w:szCs w:val="20"/>
          <w:vertAlign w:val="superscript"/>
        </w:rPr>
        <w:t>16</w:t>
      </w:r>
      <w:r>
        <w:rPr>
          <w:rFonts w:ascii="Times New Roman" w:hAnsi="Times New Roman" w:cs="Times New Roman"/>
          <w:sz w:val="20"/>
          <w:szCs w:val="20"/>
        </w:rPr>
        <w:t xml:space="preserve"> Kerckhoff Heart and Thorax Center, Bad Nauheim, Germany</w:t>
      </w:r>
    </w:p>
    <w:p w14:paraId="68F42ABD" w14:textId="77777777" w:rsidR="00A02DE6" w:rsidRPr="001C7755" w:rsidRDefault="00A02DE6" w:rsidP="00A02DE6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A188FB0" w14:textId="77777777" w:rsidR="00A02DE6" w:rsidRPr="001C7755" w:rsidRDefault="00A02DE6" w:rsidP="00A02DE6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eastAsia="ja-JP"/>
        </w:rPr>
      </w:pPr>
    </w:p>
    <w:p w14:paraId="1B4D5CE2" w14:textId="77777777" w:rsidR="00A02DE6" w:rsidRPr="001C7755" w:rsidRDefault="00A02DE6" w:rsidP="00A02DE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F10D04" w14:textId="77777777" w:rsidR="00A02DE6" w:rsidRDefault="00A02DE6" w:rsidP="00A02DE6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eastAsia="ja-JP"/>
        </w:rPr>
      </w:pPr>
    </w:p>
    <w:p w14:paraId="178D0DCD" w14:textId="77777777" w:rsidR="00A02DE6" w:rsidRPr="00C66741" w:rsidRDefault="00A02DE6" w:rsidP="00A02DE6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eastAsia="ja-JP"/>
        </w:rPr>
      </w:pPr>
      <w:r>
        <w:rPr>
          <w:rFonts w:ascii="Times New Roman" w:hAnsi="Times New Roman" w:cs="Times New Roman"/>
          <w:bCs/>
          <w:sz w:val="20"/>
          <w:szCs w:val="20"/>
          <w:lang w:eastAsia="ja-JP"/>
        </w:rPr>
        <w:t xml:space="preserve"> </w:t>
      </w:r>
    </w:p>
    <w:p w14:paraId="19571F8F" w14:textId="77777777" w:rsidR="00A02DE6" w:rsidRPr="007B4A17" w:rsidRDefault="00A02DE6" w:rsidP="00A02DE6">
      <w:pPr>
        <w:pStyle w:val="ListParagraph"/>
        <w:spacing w:after="120" w:line="288" w:lineRule="auto"/>
        <w:ind w:left="0"/>
        <w:rPr>
          <w:rFonts w:asciiTheme="majorBidi" w:hAnsiTheme="majorBidi" w:cstheme="majorBidi"/>
          <w:bCs/>
          <w:lang w:val="en-US" w:eastAsia="ja-JP"/>
        </w:rPr>
      </w:pPr>
    </w:p>
    <w:p w14:paraId="3E627044" w14:textId="77777777" w:rsidR="00A02DE6" w:rsidRDefault="00A02DE6" w:rsidP="00A02DE6">
      <w:pPr>
        <w:pStyle w:val="ListParagraph"/>
        <w:spacing w:after="120" w:line="288" w:lineRule="auto"/>
        <w:ind w:left="0"/>
        <w:rPr>
          <w:bCs/>
          <w:u w:val="single"/>
          <w:lang w:val="en-US" w:eastAsia="ja-JP"/>
        </w:rPr>
      </w:pPr>
    </w:p>
    <w:p w14:paraId="6179A6D6" w14:textId="77777777" w:rsidR="00A02DE6" w:rsidRDefault="00A02DE6" w:rsidP="00A02DE6">
      <w:pPr>
        <w:pStyle w:val="ListParagraph"/>
        <w:spacing w:after="120" w:line="288" w:lineRule="auto"/>
        <w:ind w:left="0"/>
        <w:rPr>
          <w:bCs/>
          <w:u w:val="single"/>
          <w:lang w:val="en-US" w:eastAsia="ja-JP"/>
        </w:rPr>
      </w:pPr>
    </w:p>
    <w:p w14:paraId="13023A2F" w14:textId="77777777" w:rsidR="00A02DE6" w:rsidRPr="00C66741" w:rsidRDefault="00A02DE6" w:rsidP="00A02DE6">
      <w:pPr>
        <w:pStyle w:val="ListParagraph"/>
        <w:spacing w:after="120" w:line="288" w:lineRule="auto"/>
        <w:ind w:left="0"/>
        <w:outlineLvl w:val="0"/>
        <w:rPr>
          <w:bCs/>
          <w:lang w:val="en-US" w:eastAsia="ja-JP"/>
        </w:rPr>
      </w:pPr>
      <w:r w:rsidRPr="00C66741">
        <w:rPr>
          <w:bCs/>
          <w:u w:val="single"/>
          <w:lang w:val="en-US" w:eastAsia="ja-JP"/>
        </w:rPr>
        <w:t>Address for correspondence</w:t>
      </w:r>
      <w:r w:rsidRPr="00C66741">
        <w:rPr>
          <w:bCs/>
          <w:lang w:val="en-US" w:eastAsia="ja-JP"/>
        </w:rPr>
        <w:t>:</w:t>
      </w:r>
    </w:p>
    <w:p w14:paraId="577ED9C4" w14:textId="77777777" w:rsidR="00A02DE6" w:rsidRPr="00C66741" w:rsidRDefault="00A02DE6" w:rsidP="00A02DE6">
      <w:pPr>
        <w:pStyle w:val="ListParagraph"/>
        <w:spacing w:after="120" w:line="288" w:lineRule="auto"/>
        <w:ind w:left="0"/>
        <w:outlineLvl w:val="0"/>
        <w:rPr>
          <w:bCs/>
          <w:lang w:val="en-US" w:eastAsia="ja-JP"/>
        </w:rPr>
      </w:pPr>
      <w:r w:rsidRPr="00C66741">
        <w:rPr>
          <w:bCs/>
          <w:lang w:val="en-US" w:eastAsia="ja-JP"/>
        </w:rPr>
        <w:t>Till Keller, MD</w:t>
      </w:r>
    </w:p>
    <w:p w14:paraId="387512FD" w14:textId="3FA5D8F6" w:rsidR="00A02DE6" w:rsidRPr="00C66741" w:rsidRDefault="006421B7" w:rsidP="00A02DE6">
      <w:pPr>
        <w:pStyle w:val="ListParagraph"/>
        <w:spacing w:after="120" w:line="288" w:lineRule="auto"/>
        <w:ind w:left="0"/>
        <w:rPr>
          <w:bCs/>
          <w:lang w:val="en-US" w:eastAsia="ja-JP"/>
        </w:rPr>
      </w:pPr>
      <w:r>
        <w:rPr>
          <w:bCs/>
          <w:lang w:val="en-US" w:eastAsia="ja-JP"/>
        </w:rPr>
        <w:t>Department of Cardiology</w:t>
      </w:r>
    </w:p>
    <w:p w14:paraId="7E664521" w14:textId="5068B195" w:rsidR="00A02DE6" w:rsidRPr="006421B7" w:rsidRDefault="006421B7" w:rsidP="00A02DE6">
      <w:pPr>
        <w:pStyle w:val="ListParagraph"/>
        <w:spacing w:after="120" w:line="288" w:lineRule="auto"/>
        <w:ind w:left="0"/>
        <w:rPr>
          <w:bCs/>
          <w:lang w:val="en-US" w:eastAsia="ja-JP"/>
        </w:rPr>
      </w:pPr>
      <w:r w:rsidRPr="006421B7">
        <w:rPr>
          <w:bCs/>
          <w:lang w:val="en-US" w:eastAsia="ja-JP"/>
        </w:rPr>
        <w:t>Kerckhoff Heart and Thorax Center</w:t>
      </w:r>
    </w:p>
    <w:p w14:paraId="3476FF4C" w14:textId="735DD438" w:rsidR="00A02DE6" w:rsidRPr="00C66741" w:rsidRDefault="006421B7" w:rsidP="00A02DE6">
      <w:pPr>
        <w:pStyle w:val="ListParagraph"/>
        <w:spacing w:after="120" w:line="288" w:lineRule="auto"/>
        <w:ind w:left="0"/>
        <w:rPr>
          <w:bCs/>
          <w:lang w:eastAsia="ja-JP"/>
        </w:rPr>
      </w:pPr>
      <w:r>
        <w:rPr>
          <w:bCs/>
          <w:lang w:eastAsia="ja-JP"/>
        </w:rPr>
        <w:t>Benekestrasse 2-8, 61231 Bad Nauheim</w:t>
      </w:r>
      <w:r w:rsidR="00A02DE6" w:rsidRPr="00C66741">
        <w:rPr>
          <w:bCs/>
          <w:lang w:eastAsia="ja-JP"/>
        </w:rPr>
        <w:t>, Germany</w:t>
      </w:r>
    </w:p>
    <w:p w14:paraId="0727B2E8" w14:textId="77777777" w:rsidR="00A02DE6" w:rsidRDefault="00A02DE6" w:rsidP="00A02DE6">
      <w:pPr>
        <w:pStyle w:val="ListParagraph"/>
        <w:spacing w:after="120" w:line="288" w:lineRule="auto"/>
        <w:ind w:left="0"/>
        <w:rPr>
          <w:bCs/>
          <w:lang w:val="fr-FR" w:eastAsia="ja-JP"/>
        </w:rPr>
      </w:pPr>
      <w:r w:rsidRPr="00631A37">
        <w:rPr>
          <w:bCs/>
          <w:lang w:val="fr-FR" w:eastAsia="ja-JP"/>
        </w:rPr>
        <w:t>E-Mail: keller@chestpain.de</w:t>
      </w:r>
      <w:r w:rsidRPr="00631A37" w:rsidDel="004E0832">
        <w:rPr>
          <w:bCs/>
          <w:lang w:val="fr-FR" w:eastAsia="ja-JP"/>
        </w:rPr>
        <w:t xml:space="preserve"> </w:t>
      </w:r>
    </w:p>
    <w:p w14:paraId="6E9DA923" w14:textId="77777777" w:rsidR="00A02DE6" w:rsidRPr="00A02DE6" w:rsidRDefault="00A02DE6" w:rsidP="004E0627">
      <w:pPr>
        <w:kinsoku w:val="0"/>
        <w:overflowPunct w:val="0"/>
        <w:jc w:val="both"/>
        <w:textAlignment w:val="baseline"/>
        <w:outlineLvl w:val="0"/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val="fr-FR"/>
        </w:rPr>
      </w:pPr>
    </w:p>
    <w:p w14:paraId="7B17D130" w14:textId="77777777" w:rsidR="00A02DE6" w:rsidRDefault="00A02DE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br w:type="page"/>
      </w:r>
    </w:p>
    <w:p w14:paraId="2DE55550" w14:textId="316E9A07" w:rsidR="004E0627" w:rsidRDefault="004E0627" w:rsidP="004E0627">
      <w:pPr>
        <w:kinsoku w:val="0"/>
        <w:overflowPunct w:val="0"/>
        <w:jc w:val="both"/>
        <w:textAlignment w:val="baseline"/>
        <w:outlineLvl w:val="0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lastRenderedPageBreak/>
        <w:t>Supplementary Table</w:t>
      </w:r>
      <w:r w:rsidR="0013725D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 xml:space="preserve"> 1</w:t>
      </w:r>
      <w:r w:rsidRPr="008D49E0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:</w:t>
      </w:r>
      <w:r w:rsidRPr="008D49E0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</w:t>
      </w:r>
      <w:r w:rsidRPr="008D49E0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Correlations of age and eGFR, with Troponin I in the derivation cohort (DETECT) in males</w:t>
      </w:r>
      <w:r w:rsidRPr="008D49E0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.</w:t>
      </w:r>
    </w:p>
    <w:p w14:paraId="5206AED6" w14:textId="77777777" w:rsidR="004E0627" w:rsidRDefault="004E0627" w:rsidP="004E0627"/>
    <w:tbl>
      <w:tblPr>
        <w:tblW w:w="8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8"/>
        <w:gridCol w:w="1137"/>
        <w:gridCol w:w="1157"/>
        <w:gridCol w:w="1137"/>
        <w:gridCol w:w="1157"/>
        <w:gridCol w:w="1137"/>
        <w:gridCol w:w="1157"/>
      </w:tblGrid>
      <w:tr w:rsidR="004E0627" w:rsidRPr="008D49E0" w14:paraId="2A4E3A2F" w14:textId="77777777" w:rsidTr="004A46CE">
        <w:trPr>
          <w:trHeight w:val="283"/>
        </w:trPr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E1A3C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8D4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ales</w:t>
            </w:r>
          </w:p>
        </w:tc>
        <w:tc>
          <w:tcPr>
            <w:tcW w:w="23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16F79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8D4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Age</w:t>
            </w:r>
          </w:p>
        </w:tc>
        <w:tc>
          <w:tcPr>
            <w:tcW w:w="23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E6295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8D4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eGFR</w:t>
            </w:r>
          </w:p>
        </w:tc>
        <w:tc>
          <w:tcPr>
            <w:tcW w:w="23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897A4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8D4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roponin I</w:t>
            </w:r>
          </w:p>
        </w:tc>
      </w:tr>
      <w:tr w:rsidR="004E0627" w:rsidRPr="008D49E0" w14:paraId="23A10A48" w14:textId="77777777" w:rsidTr="004A46CE">
        <w:trPr>
          <w:trHeight w:val="283"/>
        </w:trPr>
        <w:tc>
          <w:tcPr>
            <w:tcW w:w="1460" w:type="dxa"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ADB1E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4D0A9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8D4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</w:t>
            </w:r>
            <w:r w:rsidRPr="008D4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5B72B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8D4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p-valu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0A2F3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8D4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</w:t>
            </w:r>
            <w:r w:rsidRPr="008D4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7EBD7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8D4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p-valu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F6D58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8D4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</w:t>
            </w:r>
            <w:r w:rsidRPr="008D4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2CBCC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16"/>
                <w:szCs w:val="16"/>
              </w:rPr>
            </w:pPr>
            <w:r w:rsidRPr="008D49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p-value</w:t>
            </w:r>
          </w:p>
        </w:tc>
      </w:tr>
      <w:tr w:rsidR="004E0627" w:rsidRPr="008D49E0" w14:paraId="784DB260" w14:textId="77777777" w:rsidTr="004A46CE">
        <w:trPr>
          <w:trHeight w:val="283"/>
        </w:trPr>
        <w:tc>
          <w:tcPr>
            <w:tcW w:w="1460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43655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ge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55456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15204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43712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82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1A2A7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&lt; 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01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9B6D5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36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8053D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&lt; 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01</w:t>
            </w:r>
          </w:p>
        </w:tc>
      </w:tr>
      <w:tr w:rsidR="004E0627" w:rsidRPr="008D49E0" w14:paraId="5A030CA7" w14:textId="77777777" w:rsidTr="004A46CE">
        <w:trPr>
          <w:trHeight w:val="283"/>
        </w:trPr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0F613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GFR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D11A5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8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A9925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&lt; 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0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1EEBE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0C1BF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5843F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4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F1FC8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&lt; 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01</w:t>
            </w:r>
          </w:p>
        </w:tc>
      </w:tr>
      <w:tr w:rsidR="004E0627" w:rsidRPr="008D49E0" w14:paraId="50B813D6" w14:textId="77777777" w:rsidTr="004A46CE">
        <w:trPr>
          <w:trHeight w:val="283"/>
        </w:trPr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94A12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Troponin I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B617D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36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7E728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&lt; 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0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BAEFE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4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5085C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&lt; 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0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E9333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20D61" w14:textId="77777777" w:rsidR="004E0627" w:rsidRPr="008D49E0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D49E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</w:tr>
    </w:tbl>
    <w:p w14:paraId="40DDCB2A" w14:textId="77777777" w:rsidR="004E0627" w:rsidRDefault="004E0627" w:rsidP="004E0627"/>
    <w:p w14:paraId="17C7DC9B" w14:textId="77777777" w:rsidR="004E0627" w:rsidRPr="008D49E0" w:rsidRDefault="004E0627" w:rsidP="004E0627">
      <w:pPr>
        <w:kinsoku w:val="0"/>
        <w:overflowPunct w:val="0"/>
        <w:jc w:val="both"/>
        <w:textAlignment w:val="baseline"/>
        <w:rPr>
          <w:rFonts w:ascii="Times" w:eastAsia="MS Mincho" w:hAnsi="Times" w:cs="Times New Roman"/>
          <w:sz w:val="20"/>
          <w:szCs w:val="20"/>
        </w:rPr>
      </w:pPr>
      <w:r w:rsidRPr="008D49E0"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  <w:t>Spearman correlation coefficients (r</w:t>
      </w:r>
      <w:r w:rsidRPr="008D49E0">
        <w:rPr>
          <w:rFonts w:ascii="Times New Roman" w:eastAsia="Calibri" w:hAnsi="Times New Roman" w:cs="Times New Roman"/>
          <w:color w:val="000000"/>
          <w:kern w:val="24"/>
          <w:position w:val="-6"/>
          <w:sz w:val="20"/>
          <w:szCs w:val="20"/>
          <w:vertAlign w:val="subscript"/>
        </w:rPr>
        <w:t>s</w:t>
      </w:r>
      <w:r w:rsidRPr="008D49E0"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  <w:t>) with corresponding p-values between the parameters age, eGFR (estimated glomerular filtration rate) and Troponin I in the male (1746 individuals) subcohorts of the derivation (DETECT [Diabetes Cardiovascular Risk Evaluation Targets and Essential Data for Commitment of Treatment]) cohort.</w:t>
      </w:r>
    </w:p>
    <w:p w14:paraId="6966F1AF" w14:textId="77777777" w:rsidR="004E0627" w:rsidRPr="00D1060E" w:rsidRDefault="004E0627" w:rsidP="004E0627">
      <w:pPr>
        <w:kinsoku w:val="0"/>
        <w:overflowPunct w:val="0"/>
        <w:jc w:val="both"/>
        <w:textAlignment w:val="baseline"/>
        <w:rPr>
          <w:rFonts w:ascii="Times" w:eastAsia="MS Mincho" w:hAnsi="Times" w:cs="Times New Roman"/>
          <w:sz w:val="20"/>
          <w:szCs w:val="20"/>
        </w:rPr>
      </w:pPr>
    </w:p>
    <w:p w14:paraId="2D52BC70" w14:textId="77777777" w:rsidR="004E0627" w:rsidRDefault="004E0627" w:rsidP="004E0627">
      <w:r w:rsidRPr="00D1060E">
        <w:br w:type="page"/>
      </w:r>
    </w:p>
    <w:p w14:paraId="5A13E3CF" w14:textId="27D0E2F7" w:rsidR="004E0627" w:rsidRDefault="004E0627" w:rsidP="004E0627">
      <w:pPr>
        <w:pStyle w:val="NormalWeb"/>
        <w:kinsoku w:val="0"/>
        <w:overflowPunct w:val="0"/>
        <w:jc w:val="both"/>
        <w:textAlignment w:val="baseline"/>
        <w:outlineLvl w:val="0"/>
      </w:pPr>
      <w:r>
        <w:rPr>
          <w:b/>
          <w:bCs/>
          <w:color w:val="000000"/>
          <w:kern w:val="24"/>
          <w:sz w:val="20"/>
          <w:szCs w:val="20"/>
        </w:rPr>
        <w:lastRenderedPageBreak/>
        <w:t>Supplementary Table</w:t>
      </w:r>
      <w:r w:rsidR="0013725D">
        <w:rPr>
          <w:b/>
          <w:bCs/>
          <w:color w:val="000000"/>
          <w:kern w:val="24"/>
          <w:sz w:val="20"/>
          <w:szCs w:val="20"/>
        </w:rPr>
        <w:t xml:space="preserve"> 2</w:t>
      </w:r>
      <w:r>
        <w:rPr>
          <w:b/>
          <w:bCs/>
          <w:color w:val="000000"/>
          <w:kern w:val="24"/>
          <w:sz w:val="20"/>
          <w:szCs w:val="20"/>
        </w:rPr>
        <w:t>:</w:t>
      </w:r>
      <w:r>
        <w:rPr>
          <w:color w:val="000000"/>
          <w:kern w:val="24"/>
          <w:sz w:val="20"/>
          <w:szCs w:val="20"/>
        </w:rPr>
        <w:t xml:space="preserve"> </w:t>
      </w:r>
      <w:r>
        <w:rPr>
          <w:b/>
          <w:bCs/>
          <w:color w:val="000000"/>
          <w:kern w:val="24"/>
          <w:sz w:val="20"/>
          <w:szCs w:val="20"/>
        </w:rPr>
        <w:t>Correlations of age and eGFR, with troponin in the derivation cohort (DETECT) in females</w:t>
      </w:r>
      <w:r>
        <w:rPr>
          <w:color w:val="000000"/>
          <w:kern w:val="24"/>
          <w:sz w:val="20"/>
          <w:szCs w:val="20"/>
        </w:rPr>
        <w:t>.</w:t>
      </w:r>
    </w:p>
    <w:p w14:paraId="48177535" w14:textId="77777777" w:rsidR="004E0627" w:rsidRDefault="004E0627" w:rsidP="004E0627"/>
    <w:tbl>
      <w:tblPr>
        <w:tblW w:w="8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8"/>
        <w:gridCol w:w="1137"/>
        <w:gridCol w:w="1157"/>
        <w:gridCol w:w="1137"/>
        <w:gridCol w:w="1157"/>
        <w:gridCol w:w="1137"/>
        <w:gridCol w:w="1157"/>
      </w:tblGrid>
      <w:tr w:rsidR="004E0627" w:rsidRPr="00D1060E" w14:paraId="691EAD57" w14:textId="77777777" w:rsidTr="004A46CE">
        <w:trPr>
          <w:trHeight w:val="283"/>
        </w:trPr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85981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Females</w:t>
            </w:r>
          </w:p>
        </w:tc>
        <w:tc>
          <w:tcPr>
            <w:tcW w:w="23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E8F3E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23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A0E26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eGFR</w:t>
            </w:r>
          </w:p>
        </w:tc>
        <w:tc>
          <w:tcPr>
            <w:tcW w:w="23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D8C5D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Troponin I </w:t>
            </w:r>
          </w:p>
        </w:tc>
      </w:tr>
      <w:tr w:rsidR="004E0627" w:rsidRPr="00D1060E" w14:paraId="1656CD1F" w14:textId="77777777" w:rsidTr="004A46CE">
        <w:trPr>
          <w:trHeight w:val="283"/>
        </w:trPr>
        <w:tc>
          <w:tcPr>
            <w:tcW w:w="1460" w:type="dxa"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CCF7A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0523E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r</w:t>
            </w: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FBC9D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38D54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r</w:t>
            </w: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1B57F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C84DA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r</w:t>
            </w: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1967C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</w:tr>
      <w:tr w:rsidR="004E0627" w:rsidRPr="00D1060E" w14:paraId="50A3ACE8" w14:textId="77777777" w:rsidTr="004A46CE">
        <w:trPr>
          <w:trHeight w:val="283"/>
        </w:trPr>
        <w:tc>
          <w:tcPr>
            <w:tcW w:w="1460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7C8F9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5C077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A55E10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65492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-0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</w:rPr>
              <w:t>.</w:t>
            </w: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346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726D4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&lt; 0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</w:rPr>
              <w:t>.</w:t>
            </w: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001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958ED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</w:rPr>
              <w:t>.</w:t>
            </w: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518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541A1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&lt; 0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</w:rPr>
              <w:t>.</w:t>
            </w: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001</w:t>
            </w:r>
          </w:p>
        </w:tc>
      </w:tr>
      <w:tr w:rsidR="004E0627" w:rsidRPr="00D1060E" w14:paraId="286202F4" w14:textId="77777777" w:rsidTr="004A46CE">
        <w:trPr>
          <w:trHeight w:val="283"/>
        </w:trPr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D1E05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eGFR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56236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-0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</w:rPr>
              <w:t>.</w:t>
            </w: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346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57488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&lt; 0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</w:rPr>
              <w:t>.</w:t>
            </w: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00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440C0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4DA32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37ED7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-0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</w:rPr>
              <w:t>.</w:t>
            </w: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207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5CD4D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&lt; 0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</w:rPr>
              <w:t>.</w:t>
            </w: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001</w:t>
            </w:r>
          </w:p>
        </w:tc>
      </w:tr>
      <w:tr w:rsidR="004E0627" w:rsidRPr="00D1060E" w14:paraId="4AF0CA13" w14:textId="77777777" w:rsidTr="004A46CE">
        <w:trPr>
          <w:trHeight w:val="283"/>
        </w:trPr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80768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Troponin I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10688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</w:rPr>
              <w:t>.</w:t>
            </w: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51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482DE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&lt; 0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</w:rPr>
              <w:t>.</w:t>
            </w: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00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D7B55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-0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</w:rPr>
              <w:t>.</w:t>
            </w: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207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128F1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&lt; 0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</w:rPr>
              <w:t>.</w:t>
            </w: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00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CA72D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64C7A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</w:tbl>
    <w:p w14:paraId="12850802" w14:textId="77777777" w:rsidR="004E0627" w:rsidRDefault="004E0627" w:rsidP="004E0627">
      <w:pPr>
        <w:pStyle w:val="NormalWeb"/>
        <w:kinsoku w:val="0"/>
        <w:overflowPunct w:val="0"/>
        <w:jc w:val="both"/>
        <w:textAlignment w:val="baseline"/>
        <w:rPr>
          <w:rFonts w:eastAsia="Calibri"/>
          <w:color w:val="000000"/>
          <w:kern w:val="24"/>
          <w:sz w:val="20"/>
          <w:szCs w:val="20"/>
        </w:rPr>
      </w:pPr>
    </w:p>
    <w:p w14:paraId="1490E4AF" w14:textId="77777777" w:rsidR="004E0627" w:rsidRDefault="004E0627" w:rsidP="004E0627">
      <w:pPr>
        <w:pStyle w:val="NormalWeb"/>
        <w:kinsoku w:val="0"/>
        <w:overflowPunct w:val="0"/>
        <w:jc w:val="both"/>
        <w:textAlignment w:val="baseline"/>
      </w:pPr>
      <w:r>
        <w:rPr>
          <w:rFonts w:eastAsia="Calibri"/>
          <w:color w:val="000000"/>
          <w:kern w:val="24"/>
          <w:sz w:val="20"/>
          <w:szCs w:val="20"/>
        </w:rPr>
        <w:t>Spearman correlation coefficients (r</w:t>
      </w:r>
      <w:r>
        <w:rPr>
          <w:rFonts w:eastAsia="Calibri"/>
          <w:color w:val="000000"/>
          <w:kern w:val="24"/>
          <w:position w:val="-6"/>
          <w:sz w:val="20"/>
          <w:szCs w:val="20"/>
          <w:vertAlign w:val="subscript"/>
        </w:rPr>
        <w:t>s</w:t>
      </w:r>
      <w:r>
        <w:rPr>
          <w:rFonts w:eastAsia="Calibri"/>
          <w:color w:val="000000"/>
          <w:kern w:val="24"/>
          <w:sz w:val="20"/>
          <w:szCs w:val="20"/>
        </w:rPr>
        <w:t>) with corresponding p-values between the parameters age, eGFR (estimated glomerular filtration rate) and Troponin I in the female (</w:t>
      </w:r>
      <w:r>
        <w:rPr>
          <w:color w:val="000000"/>
          <w:kern w:val="24"/>
          <w:sz w:val="20"/>
          <w:szCs w:val="20"/>
        </w:rPr>
        <w:t>2841 individuals)</w:t>
      </w:r>
      <w:r>
        <w:rPr>
          <w:rFonts w:eastAsia="Calibri"/>
          <w:color w:val="000000"/>
          <w:kern w:val="24"/>
          <w:sz w:val="20"/>
          <w:szCs w:val="20"/>
        </w:rPr>
        <w:t xml:space="preserve"> subcohorts of the derivation (DETECT [Diabetes Cardiovascular Risk Evaluation Targets and Essential Data for Commitment of Treatment]) cohort.</w:t>
      </w:r>
    </w:p>
    <w:p w14:paraId="15A1CAA5" w14:textId="77777777" w:rsidR="004E0627" w:rsidRDefault="004E0627" w:rsidP="004E0627"/>
    <w:p w14:paraId="7AE7D0D6" w14:textId="358763EC" w:rsidR="004E0627" w:rsidRDefault="004E0627" w:rsidP="004E0627">
      <w:pPr>
        <w:pStyle w:val="NormalWeb"/>
        <w:kinsoku w:val="0"/>
        <w:overflowPunct w:val="0"/>
        <w:jc w:val="both"/>
        <w:textAlignment w:val="baseline"/>
      </w:pPr>
      <w:r>
        <w:br w:type="page"/>
      </w:r>
      <w:r>
        <w:rPr>
          <w:b/>
          <w:bCs/>
          <w:color w:val="000000"/>
          <w:kern w:val="24"/>
          <w:sz w:val="20"/>
          <w:szCs w:val="20"/>
        </w:rPr>
        <w:t>Supplementary Table</w:t>
      </w:r>
      <w:r w:rsidR="0013725D">
        <w:rPr>
          <w:b/>
          <w:bCs/>
          <w:color w:val="000000"/>
          <w:kern w:val="24"/>
          <w:sz w:val="20"/>
          <w:szCs w:val="20"/>
        </w:rPr>
        <w:t xml:space="preserve"> 3</w:t>
      </w:r>
      <w:r>
        <w:rPr>
          <w:b/>
          <w:bCs/>
          <w:color w:val="000000"/>
          <w:kern w:val="24"/>
          <w:sz w:val="20"/>
          <w:szCs w:val="20"/>
        </w:rPr>
        <w:t>:</w:t>
      </w:r>
      <w:r>
        <w:rPr>
          <w:color w:val="000000"/>
          <w:kern w:val="24"/>
          <w:sz w:val="20"/>
          <w:szCs w:val="20"/>
        </w:rPr>
        <w:t xml:space="preserve"> </w:t>
      </w:r>
      <w:r>
        <w:rPr>
          <w:b/>
          <w:bCs/>
          <w:color w:val="000000"/>
          <w:kern w:val="24"/>
          <w:sz w:val="20"/>
          <w:szCs w:val="20"/>
        </w:rPr>
        <w:t>Correlations of age and eGFR, with adjusted Troponin I in the derivation cohort (DETECT) in males</w:t>
      </w:r>
      <w:r>
        <w:rPr>
          <w:color w:val="000000"/>
          <w:kern w:val="24"/>
          <w:sz w:val="20"/>
          <w:szCs w:val="20"/>
        </w:rPr>
        <w:t>.</w:t>
      </w:r>
    </w:p>
    <w:p w14:paraId="2A43AB16" w14:textId="77777777" w:rsidR="004E0627" w:rsidRDefault="004E0627" w:rsidP="004E0627"/>
    <w:tbl>
      <w:tblPr>
        <w:tblW w:w="8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4"/>
        <w:gridCol w:w="1038"/>
        <w:gridCol w:w="1038"/>
        <w:gridCol w:w="1038"/>
        <w:gridCol w:w="1038"/>
        <w:gridCol w:w="1036"/>
        <w:gridCol w:w="1038"/>
      </w:tblGrid>
      <w:tr w:rsidR="004E0627" w:rsidRPr="00D1060E" w14:paraId="4A3D5CE9" w14:textId="77777777" w:rsidTr="004A46CE">
        <w:trPr>
          <w:trHeight w:val="354"/>
        </w:trPr>
        <w:tc>
          <w:tcPr>
            <w:tcW w:w="2120" w:type="dxa"/>
            <w:tcBorders>
              <w:top w:val="nil"/>
              <w:left w:val="nil"/>
              <w:bottom w:val="single" w:sz="8" w:space="0" w:color="666666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742E3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Males</w:t>
            </w:r>
          </w:p>
        </w:tc>
        <w:tc>
          <w:tcPr>
            <w:tcW w:w="208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DB46B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208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F17F5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eGFR</w:t>
            </w:r>
          </w:p>
        </w:tc>
        <w:tc>
          <w:tcPr>
            <w:tcW w:w="208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6E1FD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 xml:space="preserve">Adjusted </w:t>
            </w:r>
          </w:p>
          <w:p w14:paraId="3678901C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Troponin I</w:t>
            </w:r>
          </w:p>
        </w:tc>
      </w:tr>
      <w:tr w:rsidR="004E0627" w:rsidRPr="00D1060E" w14:paraId="62A9EFE2" w14:textId="77777777" w:rsidTr="004A46CE">
        <w:trPr>
          <w:trHeight w:val="266"/>
        </w:trPr>
        <w:tc>
          <w:tcPr>
            <w:tcW w:w="2120" w:type="dxa"/>
            <w:tcBorders>
              <w:top w:val="single" w:sz="8" w:space="0" w:color="666666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22F36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9F8EB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F2217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BBA94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17AA8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B7664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9C1BA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</w:tr>
      <w:tr w:rsidR="004E0627" w:rsidRPr="00D1060E" w14:paraId="67F777AA" w14:textId="77777777" w:rsidTr="004A46CE">
        <w:trPr>
          <w:trHeight w:val="266"/>
        </w:trPr>
        <w:tc>
          <w:tcPr>
            <w:tcW w:w="2120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49FD9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50D24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5F897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EA2E1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-0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</w:rPr>
              <w:t>.</w:t>
            </w: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282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B6C79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&lt; 0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</w:rPr>
              <w:t>.</w:t>
            </w: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001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D5CE2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13EE9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4E0627" w:rsidRPr="00D1060E" w14:paraId="5975DE58" w14:textId="77777777" w:rsidTr="004A46CE">
        <w:trPr>
          <w:trHeight w:val="266"/>
        </w:trPr>
        <w:tc>
          <w:tcPr>
            <w:tcW w:w="2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69AE3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eGFR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0C00B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-0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</w:rPr>
              <w:t>.</w:t>
            </w: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28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B44E12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&lt; 0</w:t>
            </w:r>
            <w:r>
              <w:rPr>
                <w:rFonts w:eastAsia="Calibri"/>
                <w:color w:val="000000"/>
                <w:kern w:val="24"/>
                <w:sz w:val="20"/>
                <w:szCs w:val="20"/>
              </w:rPr>
              <w:t>.</w:t>
            </w: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00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3EDD7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8411F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7314E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B5E85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4E0627" w:rsidRPr="00D1060E" w14:paraId="417DE43D" w14:textId="77777777" w:rsidTr="004A46CE">
        <w:trPr>
          <w:trHeight w:val="266"/>
        </w:trPr>
        <w:tc>
          <w:tcPr>
            <w:tcW w:w="21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FC17E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Adjusted Troponin 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ECB5A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C0799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C527F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5AAC7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5698F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F87EA" w14:textId="77777777" w:rsidR="004E0627" w:rsidRPr="00D1060E" w:rsidRDefault="004E0627" w:rsidP="004A46CE">
            <w:pPr>
              <w:pStyle w:val="NormalWeb"/>
              <w:kinsoku w:val="0"/>
              <w:overflowPunct w:val="0"/>
              <w:jc w:val="both"/>
              <w:textAlignment w:val="baseline"/>
              <w:rPr>
                <w:rFonts w:eastAsia="Calibri"/>
                <w:color w:val="000000"/>
                <w:kern w:val="24"/>
                <w:sz w:val="20"/>
                <w:szCs w:val="20"/>
              </w:rPr>
            </w:pPr>
            <w:r w:rsidRPr="00D1060E">
              <w:rPr>
                <w:rFonts w:eastAsia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</w:tbl>
    <w:p w14:paraId="15A9D5E6" w14:textId="77777777" w:rsidR="004E0627" w:rsidRDefault="004E0627" w:rsidP="004E0627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  <w:rPr>
          <w:rFonts w:eastAsia="Calibri"/>
          <w:color w:val="000000"/>
          <w:kern w:val="24"/>
          <w:sz w:val="20"/>
          <w:szCs w:val="20"/>
        </w:rPr>
      </w:pPr>
    </w:p>
    <w:p w14:paraId="2F7F94F3" w14:textId="77777777" w:rsidR="004E0627" w:rsidRDefault="004E0627" w:rsidP="004E0627">
      <w:pPr>
        <w:pStyle w:val="Normal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eastAsia="Calibri"/>
          <w:color w:val="000000"/>
          <w:kern w:val="24"/>
          <w:sz w:val="20"/>
          <w:szCs w:val="20"/>
        </w:rPr>
      </w:pPr>
    </w:p>
    <w:p w14:paraId="4C81F130" w14:textId="77777777" w:rsidR="004E0627" w:rsidRDefault="004E0627" w:rsidP="004E0627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  <w:rPr>
          <w:rFonts w:eastAsia="Calibri"/>
          <w:color w:val="000000"/>
          <w:kern w:val="24"/>
          <w:sz w:val="20"/>
          <w:szCs w:val="20"/>
        </w:rPr>
      </w:pPr>
      <w:r>
        <w:rPr>
          <w:rFonts w:eastAsia="Calibri"/>
          <w:color w:val="000000"/>
          <w:kern w:val="24"/>
          <w:sz w:val="20"/>
          <w:szCs w:val="20"/>
        </w:rPr>
        <w:t>Spearman correlation coefficients (r</w:t>
      </w:r>
      <w:r>
        <w:rPr>
          <w:rFonts w:eastAsia="Calibri"/>
          <w:color w:val="000000"/>
          <w:kern w:val="24"/>
          <w:position w:val="-6"/>
          <w:sz w:val="20"/>
          <w:szCs w:val="20"/>
          <w:vertAlign w:val="subscript"/>
        </w:rPr>
        <w:t>s</w:t>
      </w:r>
      <w:r>
        <w:rPr>
          <w:rFonts w:eastAsia="Calibri"/>
          <w:color w:val="000000"/>
          <w:kern w:val="24"/>
          <w:sz w:val="20"/>
          <w:szCs w:val="20"/>
        </w:rPr>
        <w:t>) with corresponding p-values between the parameters age, eGFR (estimated glomerular filtration rate) and adjusted Troponin I in the male (1746 individuals) subcohorts of the DETECT (Diabetes Cardiovascular Risk Evaluation Targets and Essential Data for Commitment of Treatment) cohort.</w:t>
      </w:r>
    </w:p>
    <w:p w14:paraId="300EA025" w14:textId="77777777" w:rsidR="004E0627" w:rsidRDefault="004E0627" w:rsidP="004E0627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</w:pPr>
    </w:p>
    <w:p w14:paraId="3C227FE3" w14:textId="77777777" w:rsidR="004E0627" w:rsidRDefault="004E0627" w:rsidP="004E0627"/>
    <w:p w14:paraId="1290F625" w14:textId="77777777" w:rsidR="004E0627" w:rsidRDefault="004E0627" w:rsidP="004E0627">
      <w:r>
        <w:br w:type="page"/>
      </w:r>
    </w:p>
    <w:p w14:paraId="5E3F9247" w14:textId="680BC4C6" w:rsidR="004E0627" w:rsidRPr="00D1060E" w:rsidRDefault="004E0627" w:rsidP="004E0627">
      <w:pPr>
        <w:kinsoku w:val="0"/>
        <w:overflowPunct w:val="0"/>
        <w:jc w:val="both"/>
        <w:textAlignment w:val="baseline"/>
        <w:rPr>
          <w:rFonts w:ascii="Times New Roman" w:hAnsi="Times New Roman" w:cs="Times New Roman"/>
          <w:lang w:eastAsia="zh-CN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eastAsia="zh-CN"/>
        </w:rPr>
        <w:t>Supplementary Table</w:t>
      </w:r>
      <w:r w:rsidR="0013725D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eastAsia="zh-CN"/>
        </w:rPr>
        <w:t xml:space="preserve"> 4</w:t>
      </w:r>
      <w:r w:rsidRPr="00D1060E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eastAsia="zh-CN"/>
        </w:rPr>
        <w:t>:</w:t>
      </w:r>
      <w:r w:rsidRPr="00D1060E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eastAsia="zh-CN"/>
        </w:rPr>
        <w:t xml:space="preserve"> </w:t>
      </w:r>
      <w:r w:rsidRPr="00D1060E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eastAsia="zh-CN"/>
        </w:rPr>
        <w:t>Correlations of age and eGFR, with adjusted Troponin I in the derivation cohort (DETECT) in females</w:t>
      </w:r>
      <w:r w:rsidRPr="00D1060E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eastAsia="zh-CN"/>
        </w:rPr>
        <w:t>.</w:t>
      </w:r>
    </w:p>
    <w:p w14:paraId="47DB8768" w14:textId="77777777" w:rsidR="004E0627" w:rsidRDefault="004E0627" w:rsidP="004E0627"/>
    <w:tbl>
      <w:tblPr>
        <w:tblW w:w="8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1"/>
        <w:gridCol w:w="1034"/>
        <w:gridCol w:w="1034"/>
        <w:gridCol w:w="1034"/>
        <w:gridCol w:w="1034"/>
        <w:gridCol w:w="1029"/>
        <w:gridCol w:w="1034"/>
      </w:tblGrid>
      <w:tr w:rsidR="004E0627" w:rsidRPr="00D1060E" w14:paraId="2C62A6AE" w14:textId="77777777" w:rsidTr="004A46CE">
        <w:trPr>
          <w:trHeight w:val="371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683E9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Females</w:t>
            </w:r>
          </w:p>
        </w:tc>
        <w:tc>
          <w:tcPr>
            <w:tcW w:w="206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F6765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206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0E8129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eGFR</w:t>
            </w:r>
          </w:p>
        </w:tc>
        <w:tc>
          <w:tcPr>
            <w:tcW w:w="206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DB1D8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 xml:space="preserve">Adjusted </w:t>
            </w:r>
          </w:p>
          <w:p w14:paraId="141CB544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Troponin I</w:t>
            </w:r>
          </w:p>
        </w:tc>
      </w:tr>
      <w:tr w:rsidR="004E0627" w:rsidRPr="00D1060E" w14:paraId="79B375C5" w14:textId="77777777" w:rsidTr="004A46CE">
        <w:trPr>
          <w:trHeight w:val="279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124CB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D79CE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6A98E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37EA3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DE2B9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F8CD4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A6EA5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p-value</w:t>
            </w:r>
          </w:p>
        </w:tc>
      </w:tr>
      <w:tr w:rsidR="004E0627" w:rsidRPr="00D1060E" w14:paraId="73ED22A6" w14:textId="77777777" w:rsidTr="004A46CE">
        <w:trPr>
          <w:trHeight w:val="279"/>
        </w:trPr>
        <w:tc>
          <w:tcPr>
            <w:tcW w:w="2160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A11DB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BF22D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6664F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FED39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-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.</w:t>
            </w: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46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C5563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&lt; 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.</w:t>
            </w: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01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47ADA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9C667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</w:tr>
      <w:tr w:rsidR="004E0627" w:rsidRPr="00D1060E" w14:paraId="487C5D97" w14:textId="77777777" w:rsidTr="004A46CE">
        <w:trPr>
          <w:trHeight w:val="279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73436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eGFR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AE9D7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-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.</w:t>
            </w: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34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99814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&lt; 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.</w:t>
            </w: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0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BE8DE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16FED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FCAC9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36C3D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</w:tr>
      <w:tr w:rsidR="004E0627" w:rsidRPr="00D1060E" w14:paraId="4999113E" w14:textId="77777777" w:rsidTr="004A46CE">
        <w:trPr>
          <w:trHeight w:val="279"/>
        </w:trPr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F4664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Adjusted Troponin 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C50AE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001B3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DE560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57A4E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1C16D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64A31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 </w:t>
            </w:r>
          </w:p>
        </w:tc>
      </w:tr>
    </w:tbl>
    <w:p w14:paraId="10375064" w14:textId="77777777" w:rsidR="004E0627" w:rsidRDefault="004E0627" w:rsidP="004E0627">
      <w:pPr>
        <w:kinsoku w:val="0"/>
        <w:overflowPunct w:val="0"/>
        <w:spacing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kern w:val="24"/>
          <w:sz w:val="20"/>
          <w:szCs w:val="20"/>
          <w:lang w:eastAsia="zh-CN"/>
        </w:rPr>
      </w:pPr>
    </w:p>
    <w:p w14:paraId="3513D024" w14:textId="77777777" w:rsidR="004E0627" w:rsidRPr="00693A83" w:rsidRDefault="004E0627" w:rsidP="004E0627">
      <w:pPr>
        <w:kinsoku w:val="0"/>
        <w:overflowPunct w:val="0"/>
        <w:spacing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kern w:val="24"/>
          <w:sz w:val="20"/>
          <w:szCs w:val="20"/>
          <w:lang w:eastAsia="zh-CN"/>
        </w:rPr>
      </w:pPr>
      <w:r w:rsidRPr="00D1060E">
        <w:rPr>
          <w:rFonts w:ascii="Times New Roman" w:eastAsia="Calibri" w:hAnsi="Times New Roman" w:cs="Times New Roman"/>
          <w:color w:val="000000"/>
          <w:kern w:val="24"/>
          <w:sz w:val="20"/>
          <w:szCs w:val="20"/>
          <w:lang w:eastAsia="zh-CN"/>
        </w:rPr>
        <w:t>Spearman correlation coefficients (r</w:t>
      </w:r>
      <w:r w:rsidRPr="00D1060E">
        <w:rPr>
          <w:rFonts w:ascii="Times New Roman" w:eastAsia="Calibri" w:hAnsi="Times New Roman" w:cs="Times New Roman"/>
          <w:color w:val="000000"/>
          <w:kern w:val="24"/>
          <w:position w:val="-6"/>
          <w:sz w:val="20"/>
          <w:szCs w:val="20"/>
          <w:vertAlign w:val="subscript"/>
          <w:lang w:eastAsia="zh-CN"/>
        </w:rPr>
        <w:t>s</w:t>
      </w:r>
      <w:r w:rsidRPr="00D1060E">
        <w:rPr>
          <w:rFonts w:ascii="Times New Roman" w:eastAsia="Calibri" w:hAnsi="Times New Roman" w:cs="Times New Roman"/>
          <w:color w:val="000000"/>
          <w:kern w:val="24"/>
          <w:sz w:val="20"/>
          <w:szCs w:val="20"/>
          <w:lang w:eastAsia="zh-CN"/>
        </w:rPr>
        <w:t>) with corresponding p-values between the parameters age, eGFR (estimated glomerular filtration rate) and adjusted Troponin I in the female (</w:t>
      </w:r>
      <w:r w:rsidRPr="00D1060E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eastAsia="zh-CN"/>
        </w:rPr>
        <w:t>2841 individuals with unadjusted and</w:t>
      </w:r>
      <w:r w:rsidRPr="00D1060E">
        <w:rPr>
          <w:rFonts w:ascii="Times New Roman" w:eastAsia="Calibri" w:hAnsi="Times New Roman" w:cs="Times New Roman"/>
          <w:color w:val="000000"/>
          <w:kern w:val="24"/>
          <w:sz w:val="20"/>
          <w:szCs w:val="20"/>
          <w:lang w:eastAsia="zh-CN"/>
        </w:rPr>
        <w:t>.</w:t>
      </w:r>
      <w:r w:rsidRPr="00D1060E">
        <w:rPr>
          <w:rFonts w:ascii="Times New Roman" w:hAnsi="Times New Roman" w:cs="Times New Roman"/>
          <w:color w:val="000000"/>
          <w:kern w:val="24"/>
          <w:sz w:val="20"/>
          <w:szCs w:val="20"/>
          <w:lang w:eastAsia="zh-CN"/>
        </w:rPr>
        <w:t>2839 individuals with adjusted Troponin I (two missing females due to lack of eGFR information)</w:t>
      </w:r>
      <w:r w:rsidRPr="00D1060E">
        <w:rPr>
          <w:rFonts w:ascii="Times New Roman" w:eastAsia="Calibri" w:hAnsi="Times New Roman" w:cs="Times New Roman"/>
          <w:color w:val="000000"/>
          <w:kern w:val="24"/>
          <w:sz w:val="20"/>
          <w:szCs w:val="20"/>
          <w:lang w:eastAsia="zh-CN"/>
        </w:rPr>
        <w:t xml:space="preserve"> subcohorts of the DETECT (Diabetes Cardiovascular Risk Evaluation Targets and Essential Data for Commitment of Treatment) cohort.</w:t>
      </w:r>
    </w:p>
    <w:p w14:paraId="5424B750" w14:textId="13A47EA8" w:rsidR="004E0627" w:rsidRPr="00D1060E" w:rsidRDefault="004E0627" w:rsidP="004E0627">
      <w:pPr>
        <w:kinsoku w:val="0"/>
        <w:overflowPunct w:val="0"/>
        <w:jc w:val="both"/>
        <w:textAlignment w:val="baseline"/>
        <w:outlineLvl w:val="0"/>
        <w:rPr>
          <w:rFonts w:ascii="Times New Roman" w:hAnsi="Times New Roman" w:cs="Times New Roman"/>
          <w:lang w:eastAsia="zh-CN"/>
        </w:rPr>
      </w:pPr>
      <w:r>
        <w:br w:type="page"/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eastAsia="zh-CN"/>
        </w:rPr>
        <w:t>Supplementary Table</w:t>
      </w:r>
      <w:r w:rsidR="0013725D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eastAsia="zh-CN"/>
        </w:rPr>
        <w:t xml:space="preserve"> 5</w:t>
      </w:r>
      <w:r w:rsidRPr="00D1060E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eastAsia="zh-CN"/>
        </w:rPr>
        <w:t>:</w:t>
      </w:r>
      <w:r w:rsidRPr="00D1060E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eastAsia="zh-CN"/>
        </w:rPr>
        <w:t xml:space="preserve"> </w:t>
      </w:r>
      <w:r w:rsidRPr="00D1060E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eastAsia="zh-CN"/>
        </w:rPr>
        <w:t>Correlations of age and eGFR, with Troponin I in the application cohort (StenoCardia) in males</w:t>
      </w:r>
      <w:r w:rsidRPr="00D1060E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eastAsia="zh-CN"/>
        </w:rPr>
        <w:t>.</w:t>
      </w:r>
    </w:p>
    <w:p w14:paraId="1F9967C8" w14:textId="77777777" w:rsidR="004E0627" w:rsidRDefault="004E0627" w:rsidP="004E0627"/>
    <w:tbl>
      <w:tblPr>
        <w:tblW w:w="8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6"/>
        <w:gridCol w:w="1136"/>
        <w:gridCol w:w="1158"/>
        <w:gridCol w:w="1137"/>
        <w:gridCol w:w="1158"/>
        <w:gridCol w:w="1137"/>
        <w:gridCol w:w="1158"/>
      </w:tblGrid>
      <w:tr w:rsidR="004E0627" w:rsidRPr="00D1060E" w14:paraId="1D18BC8B" w14:textId="77777777" w:rsidTr="004A46CE">
        <w:trPr>
          <w:trHeight w:val="283"/>
        </w:trPr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F36D3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Males</w:t>
            </w:r>
          </w:p>
        </w:tc>
        <w:tc>
          <w:tcPr>
            <w:tcW w:w="23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72E52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23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8C852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eGFR</w:t>
            </w:r>
          </w:p>
        </w:tc>
        <w:tc>
          <w:tcPr>
            <w:tcW w:w="23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9C50A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Troponin I</w:t>
            </w:r>
          </w:p>
        </w:tc>
      </w:tr>
      <w:tr w:rsidR="004E0627" w:rsidRPr="00D1060E" w14:paraId="03717A59" w14:textId="77777777" w:rsidTr="004A46CE">
        <w:trPr>
          <w:trHeight w:val="283"/>
        </w:trPr>
        <w:tc>
          <w:tcPr>
            <w:tcW w:w="1460" w:type="dxa"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5E4E8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B6BE7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r</w:t>
            </w: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bscript"/>
                <w:lang w:eastAsia="zh-CN"/>
              </w:rPr>
              <w:t>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74BAA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EB549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r</w:t>
            </w: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bscript"/>
                <w:lang w:eastAsia="zh-CN"/>
              </w:rPr>
              <w:t>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DAD60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11F74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r</w:t>
            </w: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bscript"/>
                <w:lang w:eastAsia="zh-CN"/>
              </w:rPr>
              <w:t>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08E57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>p-value</w:t>
            </w:r>
          </w:p>
        </w:tc>
      </w:tr>
      <w:tr w:rsidR="004E0627" w:rsidRPr="00D1060E" w14:paraId="5E69EE79" w14:textId="77777777" w:rsidTr="004A46CE">
        <w:trPr>
          <w:trHeight w:val="283"/>
        </w:trPr>
        <w:tc>
          <w:tcPr>
            <w:tcW w:w="1460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F5A89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10812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F6D43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F6B31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-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.</w:t>
            </w: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437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03E6C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&lt;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.</w:t>
            </w: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01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78661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.</w:t>
            </w: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54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B2C94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&lt;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.</w:t>
            </w: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01</w:t>
            </w:r>
          </w:p>
        </w:tc>
      </w:tr>
      <w:tr w:rsidR="004E0627" w:rsidRPr="00D1060E" w14:paraId="7E915CA7" w14:textId="77777777" w:rsidTr="004A46CE">
        <w:trPr>
          <w:trHeight w:val="283"/>
        </w:trPr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E8774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eGFR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F2B67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-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.</w:t>
            </w: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437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10C73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&lt;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.</w:t>
            </w: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0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75F55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E12BA1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37A9C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-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.</w:t>
            </w: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2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37236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&lt;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.</w:t>
            </w: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01</w:t>
            </w:r>
          </w:p>
        </w:tc>
      </w:tr>
      <w:tr w:rsidR="004E0627" w:rsidRPr="00D1060E" w14:paraId="2FD2DD19" w14:textId="77777777" w:rsidTr="004A46CE">
        <w:trPr>
          <w:trHeight w:val="283"/>
        </w:trPr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C671C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Troponin I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C5B23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.</w:t>
            </w: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25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12FDE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&lt;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.</w:t>
            </w: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0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6560D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-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.</w:t>
            </w: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2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01B0C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&lt;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.</w:t>
            </w: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0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3A6B87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C27E2" w14:textId="77777777" w:rsidR="004E0627" w:rsidRPr="00D1060E" w:rsidRDefault="004E0627" w:rsidP="004A46CE">
            <w:pPr>
              <w:kinsoku w:val="0"/>
              <w:overflowPunct w:val="0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D1060E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>0</w:t>
            </w:r>
          </w:p>
        </w:tc>
      </w:tr>
    </w:tbl>
    <w:p w14:paraId="4778D34F" w14:textId="77777777" w:rsidR="004E0627" w:rsidRDefault="004E0627" w:rsidP="004E0627">
      <w:pPr>
        <w:kinsoku w:val="0"/>
        <w:overflowPunct w:val="0"/>
        <w:jc w:val="both"/>
        <w:textAlignment w:val="baseline"/>
        <w:rPr>
          <w:rFonts w:ascii="Times New Roman" w:eastAsia="Calibri" w:hAnsi="Times New Roman" w:cs="Times New Roman"/>
          <w:color w:val="000000"/>
          <w:kern w:val="24"/>
          <w:sz w:val="20"/>
          <w:szCs w:val="20"/>
          <w:lang w:eastAsia="zh-CN"/>
        </w:rPr>
      </w:pPr>
    </w:p>
    <w:p w14:paraId="014F65A1" w14:textId="77777777" w:rsidR="004E0627" w:rsidRPr="00D1060E" w:rsidRDefault="004E0627" w:rsidP="004E0627">
      <w:pPr>
        <w:kinsoku w:val="0"/>
        <w:overflowPunct w:val="0"/>
        <w:jc w:val="both"/>
        <w:textAlignment w:val="baseline"/>
        <w:rPr>
          <w:rFonts w:ascii="Times New Roman" w:hAnsi="Times New Roman" w:cs="Times New Roman"/>
          <w:lang w:eastAsia="zh-CN"/>
        </w:rPr>
      </w:pPr>
      <w:r w:rsidRPr="00D1060E">
        <w:rPr>
          <w:rFonts w:ascii="Times New Roman" w:eastAsia="Calibri" w:hAnsi="Times New Roman" w:cs="Times New Roman"/>
          <w:color w:val="000000"/>
          <w:kern w:val="24"/>
          <w:sz w:val="20"/>
          <w:szCs w:val="20"/>
          <w:lang w:eastAsia="zh-CN"/>
        </w:rPr>
        <w:t>Spearman correlation coefficients (r</w:t>
      </w:r>
      <w:r w:rsidRPr="00D1060E">
        <w:rPr>
          <w:rFonts w:ascii="Times New Roman" w:eastAsia="Calibri" w:hAnsi="Times New Roman" w:cs="Times New Roman"/>
          <w:color w:val="000000"/>
          <w:kern w:val="24"/>
          <w:position w:val="-6"/>
          <w:sz w:val="20"/>
          <w:szCs w:val="20"/>
          <w:vertAlign w:val="subscript"/>
          <w:lang w:eastAsia="zh-CN"/>
        </w:rPr>
        <w:t>s</w:t>
      </w:r>
      <w:r w:rsidRPr="00D1060E">
        <w:rPr>
          <w:rFonts w:ascii="Times New Roman" w:eastAsia="Calibri" w:hAnsi="Times New Roman" w:cs="Times New Roman"/>
          <w:color w:val="000000"/>
          <w:kern w:val="24"/>
          <w:sz w:val="20"/>
          <w:szCs w:val="20"/>
          <w:lang w:eastAsia="zh-CN"/>
        </w:rPr>
        <w:t>) with corresponding p-values between the parameters age, eGFR (estimated glomerular filtration rate) and Troponin I in the male (1208 individuals) subcohorts of the StenoCardia cohort.</w:t>
      </w:r>
    </w:p>
    <w:p w14:paraId="5DFA827D" w14:textId="77777777" w:rsidR="004E0627" w:rsidRDefault="004E0627" w:rsidP="004E0627"/>
    <w:p w14:paraId="6E6CEDAB" w14:textId="77777777" w:rsidR="004E0627" w:rsidRDefault="004E0627" w:rsidP="004E0627">
      <w:r>
        <w:br w:type="page"/>
      </w:r>
    </w:p>
    <w:p w14:paraId="63E6B2E1" w14:textId="70FF251E" w:rsidR="004E0627" w:rsidRPr="008D49E0" w:rsidRDefault="004E0627" w:rsidP="004E0627">
      <w:pPr>
        <w:kinsoku w:val="0"/>
        <w:overflowPunct w:val="0"/>
        <w:jc w:val="both"/>
        <w:textAlignment w:val="baseline"/>
        <w:outlineLvl w:val="0"/>
        <w:rPr>
          <w:rFonts w:ascii="Times" w:eastAsia="MS Mincho" w:hAnsi="Times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Supplementary Table</w:t>
      </w:r>
      <w:r w:rsidR="0013725D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 xml:space="preserve"> 6</w:t>
      </w:r>
      <w:r w:rsidRPr="008D49E0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:</w:t>
      </w:r>
      <w:r w:rsidRPr="008D49E0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</w:t>
      </w:r>
      <w:r w:rsidRPr="008D49E0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Correlations of age and eGFR, with troponin in the application cohort (StenoCardia) in females</w:t>
      </w:r>
      <w:r w:rsidRPr="008D49E0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.</w:t>
      </w:r>
    </w:p>
    <w:p w14:paraId="24694206" w14:textId="77777777" w:rsidR="004E0627" w:rsidRPr="00D1060E" w:rsidRDefault="004E0627" w:rsidP="004E0627"/>
    <w:tbl>
      <w:tblPr>
        <w:tblW w:w="8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8"/>
        <w:gridCol w:w="1137"/>
        <w:gridCol w:w="1157"/>
        <w:gridCol w:w="1137"/>
        <w:gridCol w:w="1157"/>
        <w:gridCol w:w="1137"/>
        <w:gridCol w:w="1157"/>
      </w:tblGrid>
      <w:tr w:rsidR="004E0627" w:rsidRPr="008D49E0" w14:paraId="2DC1BC55" w14:textId="77777777" w:rsidTr="004A46CE">
        <w:trPr>
          <w:trHeight w:val="283"/>
        </w:trPr>
        <w:tc>
          <w:tcPr>
            <w:tcW w:w="14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6A350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emales</w:t>
            </w:r>
          </w:p>
        </w:tc>
        <w:tc>
          <w:tcPr>
            <w:tcW w:w="229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42AAE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229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5F700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eGFR</w:t>
            </w:r>
          </w:p>
        </w:tc>
        <w:tc>
          <w:tcPr>
            <w:tcW w:w="2294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1B823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roponin I</w:t>
            </w:r>
          </w:p>
        </w:tc>
      </w:tr>
      <w:tr w:rsidR="004E0627" w:rsidRPr="008D49E0" w14:paraId="5D0C0C03" w14:textId="77777777" w:rsidTr="004A46CE">
        <w:trPr>
          <w:trHeight w:val="283"/>
        </w:trPr>
        <w:tc>
          <w:tcPr>
            <w:tcW w:w="1458" w:type="dxa"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2C365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EF492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</w:t>
            </w:r>
            <w:r w:rsidRPr="00A445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9810C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87484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</w:t>
            </w:r>
            <w:r w:rsidRPr="00A445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AA68D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42459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</w:t>
            </w:r>
            <w:r w:rsidRPr="00A445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33BDB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</w:tr>
      <w:tr w:rsidR="004E0627" w:rsidRPr="008D49E0" w14:paraId="6AB9F542" w14:textId="77777777" w:rsidTr="004A46CE">
        <w:trPr>
          <w:trHeight w:val="283"/>
        </w:trPr>
        <w:tc>
          <w:tcPr>
            <w:tcW w:w="1458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5A58F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113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D29F4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F48AA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35F21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0.457</w:t>
            </w:r>
          </w:p>
        </w:tc>
        <w:tc>
          <w:tcPr>
            <w:tcW w:w="115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51F65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25E8D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202</w:t>
            </w:r>
          </w:p>
        </w:tc>
        <w:tc>
          <w:tcPr>
            <w:tcW w:w="115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2209C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  <w:tr w:rsidR="004E0627" w:rsidRPr="008D49E0" w14:paraId="42C854DB" w14:textId="77777777" w:rsidTr="004A46CE">
        <w:trPr>
          <w:trHeight w:val="283"/>
        </w:trPr>
        <w:tc>
          <w:tcPr>
            <w:tcW w:w="145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2D717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GFR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27FB2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0.457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9B0B1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C7F1F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595D0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12654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0.210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82F38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  <w:tr w:rsidR="004E0627" w:rsidRPr="008D49E0" w14:paraId="06A47715" w14:textId="77777777" w:rsidTr="004A46CE">
        <w:trPr>
          <w:trHeight w:val="283"/>
        </w:trPr>
        <w:tc>
          <w:tcPr>
            <w:tcW w:w="145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C2369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roponin I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7426B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202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BE374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1B827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0.210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26FEF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CED68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C707F" w14:textId="77777777" w:rsidR="004E0627" w:rsidRPr="00A445C8" w:rsidRDefault="004E0627" w:rsidP="004A46CE">
            <w:pPr>
              <w:spacing w:line="283" w:lineRule="atLeast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A445C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</w:tbl>
    <w:p w14:paraId="6E7903EB" w14:textId="77777777" w:rsidR="004E0627" w:rsidRDefault="004E0627" w:rsidP="004E0627">
      <w:pPr>
        <w:kinsoku w:val="0"/>
        <w:overflowPunct w:val="0"/>
        <w:jc w:val="both"/>
        <w:textAlignment w:val="baseline"/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</w:pPr>
    </w:p>
    <w:p w14:paraId="33983D6A" w14:textId="77777777" w:rsidR="004E0627" w:rsidRPr="004B1992" w:rsidRDefault="004E0627" w:rsidP="004E0627">
      <w:pPr>
        <w:kinsoku w:val="0"/>
        <w:overflowPunct w:val="0"/>
        <w:jc w:val="both"/>
        <w:textAlignment w:val="baseline"/>
        <w:rPr>
          <w:rFonts w:ascii="Times" w:eastAsia="MS Mincho" w:hAnsi="Times" w:cs="Times New Roman"/>
          <w:sz w:val="20"/>
          <w:szCs w:val="20"/>
        </w:rPr>
      </w:pPr>
      <w:r w:rsidRPr="008D49E0"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  <w:t>Spearman correlation coefficients (r</w:t>
      </w:r>
      <w:r w:rsidRPr="008D49E0">
        <w:rPr>
          <w:rFonts w:ascii="Times New Roman" w:eastAsia="Calibri" w:hAnsi="Times New Roman" w:cs="Times New Roman"/>
          <w:color w:val="000000"/>
          <w:kern w:val="24"/>
          <w:position w:val="-6"/>
          <w:sz w:val="20"/>
          <w:szCs w:val="20"/>
          <w:vertAlign w:val="subscript"/>
        </w:rPr>
        <w:t>s</w:t>
      </w:r>
      <w:r w:rsidRPr="008D49E0"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  <w:t>) with corresponding p-values between the parameters age, eGFR (estimated glomerular filtration rate) and Troponin I in the female (610</w:t>
      </w:r>
      <w:r w:rsidRPr="008D49E0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individuals)</w:t>
      </w:r>
      <w:r w:rsidRPr="008D49E0"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  <w:t xml:space="preserve"> subcohorts of the StenoCardia cohort .</w:t>
      </w:r>
    </w:p>
    <w:p w14:paraId="7278ECD6" w14:textId="60AD16F2" w:rsidR="004E0627" w:rsidRPr="00464DCE" w:rsidRDefault="004E0627" w:rsidP="004E0627">
      <w:pPr>
        <w:kinsoku w:val="0"/>
        <w:overflowPunct w:val="0"/>
        <w:jc w:val="both"/>
        <w:textAlignment w:val="baseline"/>
        <w:rPr>
          <w:rFonts w:ascii="Times" w:eastAsia="MS Mincho" w:hAnsi="Times" w:cs="Times New Roman"/>
          <w:sz w:val="20"/>
          <w:szCs w:val="20"/>
        </w:rPr>
      </w:pPr>
      <w:r>
        <w:br w:type="page"/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Supplementary Table</w:t>
      </w:r>
      <w:r w:rsidR="0013725D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 xml:space="preserve"> 7</w:t>
      </w:r>
      <w:r w:rsidRPr="00464DCE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:</w:t>
      </w:r>
      <w:r w:rsidRPr="00464DCE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</w:t>
      </w:r>
      <w:r w:rsidRPr="00464DCE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Correlations of age and eGFR, with adjusted Troponin I in the application cohort (StenoCardia) in males</w:t>
      </w:r>
      <w:r w:rsidRPr="00464DCE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.</w:t>
      </w:r>
    </w:p>
    <w:p w14:paraId="2422CC13" w14:textId="77777777" w:rsidR="004E0627" w:rsidRDefault="004E0627" w:rsidP="004E0627"/>
    <w:tbl>
      <w:tblPr>
        <w:tblW w:w="8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2"/>
        <w:gridCol w:w="1038"/>
        <w:gridCol w:w="1038"/>
        <w:gridCol w:w="1038"/>
        <w:gridCol w:w="1038"/>
        <w:gridCol w:w="1038"/>
        <w:gridCol w:w="1038"/>
      </w:tblGrid>
      <w:tr w:rsidR="004E0627" w:rsidRPr="00464DCE" w14:paraId="5D0D86D4" w14:textId="77777777" w:rsidTr="004A46CE">
        <w:trPr>
          <w:trHeight w:val="354"/>
        </w:trPr>
        <w:tc>
          <w:tcPr>
            <w:tcW w:w="2112" w:type="dxa"/>
            <w:tcBorders>
              <w:top w:val="nil"/>
              <w:left w:val="nil"/>
              <w:bottom w:val="single" w:sz="8" w:space="0" w:color="666666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BB1F8" w14:textId="77777777" w:rsidR="004E0627" w:rsidRPr="00464DCE" w:rsidRDefault="004E0627" w:rsidP="004A46CE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ales</w:t>
            </w:r>
          </w:p>
        </w:tc>
        <w:tc>
          <w:tcPr>
            <w:tcW w:w="207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7525C" w14:textId="77777777" w:rsidR="004E0627" w:rsidRPr="00464DCE" w:rsidRDefault="004E0627" w:rsidP="004A46CE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Age</w:t>
            </w:r>
          </w:p>
        </w:tc>
        <w:tc>
          <w:tcPr>
            <w:tcW w:w="207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F500A" w14:textId="77777777" w:rsidR="004E0627" w:rsidRPr="00464DCE" w:rsidRDefault="004E0627" w:rsidP="004A46CE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eGFR</w:t>
            </w:r>
          </w:p>
        </w:tc>
        <w:tc>
          <w:tcPr>
            <w:tcW w:w="207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E6772" w14:textId="77777777" w:rsidR="004E0627" w:rsidRPr="00464DCE" w:rsidRDefault="004E0627" w:rsidP="004A46CE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Adjusted </w:t>
            </w:r>
          </w:p>
          <w:p w14:paraId="48937C1F" w14:textId="77777777" w:rsidR="004E0627" w:rsidRPr="00464DCE" w:rsidRDefault="004E0627" w:rsidP="004A46CE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roponin I</w:t>
            </w:r>
          </w:p>
        </w:tc>
      </w:tr>
      <w:tr w:rsidR="004E0627" w:rsidRPr="00464DCE" w14:paraId="64914F0F" w14:textId="77777777" w:rsidTr="004A46CE">
        <w:trPr>
          <w:trHeight w:val="266"/>
        </w:trPr>
        <w:tc>
          <w:tcPr>
            <w:tcW w:w="2112" w:type="dxa"/>
            <w:tcBorders>
              <w:top w:val="single" w:sz="8" w:space="0" w:color="666666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A5D7D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16286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D678C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p-value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A60E4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3EE68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p-value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DF50E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EFBDE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p-value</w:t>
            </w:r>
          </w:p>
        </w:tc>
      </w:tr>
      <w:tr w:rsidR="004E0627" w:rsidRPr="00464DCE" w14:paraId="59E1D1CA" w14:textId="77777777" w:rsidTr="004A46CE">
        <w:trPr>
          <w:trHeight w:val="266"/>
        </w:trPr>
        <w:tc>
          <w:tcPr>
            <w:tcW w:w="2112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2E35E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ge</w:t>
            </w:r>
          </w:p>
        </w:tc>
        <w:tc>
          <w:tcPr>
            <w:tcW w:w="103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95CB9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6FB4D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3877F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437</w:t>
            </w:r>
          </w:p>
        </w:tc>
        <w:tc>
          <w:tcPr>
            <w:tcW w:w="103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1FAC4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&lt;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01</w:t>
            </w:r>
          </w:p>
        </w:tc>
        <w:tc>
          <w:tcPr>
            <w:tcW w:w="103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DECB3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  <w:r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</w:rPr>
              <w:t>018</w:t>
            </w:r>
          </w:p>
        </w:tc>
        <w:tc>
          <w:tcPr>
            <w:tcW w:w="103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E4B0B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  <w:r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</w:rPr>
              <w:t>534</w:t>
            </w:r>
          </w:p>
        </w:tc>
      </w:tr>
      <w:tr w:rsidR="004E0627" w:rsidRPr="00464DCE" w14:paraId="4443339A" w14:textId="77777777" w:rsidTr="004A46CE">
        <w:trPr>
          <w:trHeight w:val="266"/>
        </w:trPr>
        <w:tc>
          <w:tcPr>
            <w:tcW w:w="21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A28B2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GFR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8073D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43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A6915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&lt;</w:t>
            </w: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.</w:t>
            </w: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0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E0DC4" w14:textId="77777777" w:rsidR="004E0627" w:rsidRPr="00464DCE" w:rsidRDefault="004E0627" w:rsidP="004A46CE">
            <w:pPr>
              <w:rPr>
                <w:rFonts w:ascii="Arial" w:eastAsia="Times New Roman" w:hAnsi="Arial" w:cs="Arial"/>
                <w:sz w:val="26"/>
                <w:szCs w:val="36"/>
              </w:rPr>
            </w:pP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2E873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C7239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1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6C4A8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538</w:t>
            </w:r>
          </w:p>
        </w:tc>
      </w:tr>
      <w:tr w:rsidR="004E0627" w:rsidRPr="00464DCE" w14:paraId="59EB80AF" w14:textId="77777777" w:rsidTr="004A46CE">
        <w:trPr>
          <w:trHeight w:val="266"/>
        </w:trPr>
        <w:tc>
          <w:tcPr>
            <w:tcW w:w="211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F7B3A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djusted Troponin I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74993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  <w:r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</w:rPr>
              <w:t>01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E3649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  <w:r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</w:rPr>
              <w:t>534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57CF7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1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7DFAE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53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CE8C9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B20F0" w14:textId="77777777" w:rsidR="004E0627" w:rsidRPr="00464DCE" w:rsidRDefault="004E0627" w:rsidP="004A46CE">
            <w:pPr>
              <w:spacing w:line="266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</w:tbl>
    <w:p w14:paraId="3AB4B030" w14:textId="77777777" w:rsidR="004E0627" w:rsidRDefault="004E0627" w:rsidP="004E0627">
      <w:pPr>
        <w:kinsoku w:val="0"/>
        <w:overflowPunct w:val="0"/>
        <w:jc w:val="both"/>
        <w:textAlignment w:val="baseline"/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</w:pPr>
    </w:p>
    <w:p w14:paraId="40D7E985" w14:textId="77777777" w:rsidR="004E0627" w:rsidRPr="004B1992" w:rsidRDefault="004E0627" w:rsidP="004E0627">
      <w:pPr>
        <w:kinsoku w:val="0"/>
        <w:overflowPunct w:val="0"/>
        <w:jc w:val="both"/>
        <w:textAlignment w:val="baseline"/>
        <w:rPr>
          <w:rFonts w:ascii="Times" w:eastAsia="MS Mincho" w:hAnsi="Times" w:cs="Times New Roman"/>
          <w:sz w:val="20"/>
          <w:szCs w:val="20"/>
        </w:rPr>
      </w:pPr>
      <w:r w:rsidRPr="00464DCE"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  <w:t>Spearman correlation coefficients (r</w:t>
      </w:r>
      <w:r w:rsidRPr="00464DCE">
        <w:rPr>
          <w:rFonts w:ascii="Times New Roman" w:eastAsia="Calibri" w:hAnsi="Times New Roman" w:cs="Times New Roman"/>
          <w:color w:val="000000"/>
          <w:kern w:val="24"/>
          <w:position w:val="-6"/>
          <w:sz w:val="20"/>
          <w:szCs w:val="20"/>
          <w:vertAlign w:val="subscript"/>
        </w:rPr>
        <w:t>s</w:t>
      </w:r>
      <w:r w:rsidRPr="00464DCE"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  <w:t>) with corresponding p-values between the parameters age, eGFR (estimated glomerular filtration rate) and adjusted Troponin I in the male (1208 individuals) subco</w:t>
      </w:r>
      <w:r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  <w:t>horts of the StenoCardia cohort</w:t>
      </w:r>
      <w:r w:rsidRPr="00464DCE"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  <w:t>.</w:t>
      </w:r>
    </w:p>
    <w:p w14:paraId="3626631E" w14:textId="77777777" w:rsidR="004E0627" w:rsidRDefault="004E0627" w:rsidP="004E0627">
      <w:r>
        <w:br w:type="page"/>
      </w:r>
    </w:p>
    <w:p w14:paraId="79B53A88" w14:textId="7876A006" w:rsidR="004E0627" w:rsidRPr="00464DCE" w:rsidRDefault="004E0627" w:rsidP="004E0627">
      <w:pPr>
        <w:kinsoku w:val="0"/>
        <w:overflowPunct w:val="0"/>
        <w:jc w:val="both"/>
        <w:textAlignment w:val="baseline"/>
        <w:rPr>
          <w:rFonts w:ascii="Times" w:eastAsia="MS Mincho" w:hAnsi="Times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Supplementary Table</w:t>
      </w:r>
      <w:r w:rsidR="0013725D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 xml:space="preserve"> 8</w:t>
      </w:r>
      <w:r w:rsidRPr="00464DCE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:</w:t>
      </w:r>
      <w:r w:rsidRPr="00464DCE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</w:t>
      </w:r>
      <w:r w:rsidRPr="00464DCE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Correlations of age and eGFR, with adjusted Troponin I in the application cohort (StenoCardia) in females</w:t>
      </w:r>
      <w:r w:rsidRPr="00464DCE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.</w:t>
      </w:r>
    </w:p>
    <w:p w14:paraId="38935BEF" w14:textId="77777777" w:rsidR="004E0627" w:rsidRDefault="004E0627" w:rsidP="004E0627"/>
    <w:tbl>
      <w:tblPr>
        <w:tblW w:w="8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9"/>
        <w:gridCol w:w="1033"/>
        <w:gridCol w:w="1034"/>
        <w:gridCol w:w="1033"/>
        <w:gridCol w:w="1034"/>
        <w:gridCol w:w="1033"/>
        <w:gridCol w:w="1034"/>
      </w:tblGrid>
      <w:tr w:rsidR="004E0627" w:rsidRPr="00464DCE" w14:paraId="3AFD2494" w14:textId="77777777" w:rsidTr="004A46CE">
        <w:trPr>
          <w:trHeight w:val="371"/>
        </w:trPr>
        <w:tc>
          <w:tcPr>
            <w:tcW w:w="2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AA24A" w14:textId="77777777" w:rsidR="004E0627" w:rsidRPr="00464DCE" w:rsidRDefault="004E0627" w:rsidP="004A46CE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Females</w:t>
            </w:r>
          </w:p>
        </w:tc>
        <w:tc>
          <w:tcPr>
            <w:tcW w:w="2067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0A8C7" w14:textId="77777777" w:rsidR="004E0627" w:rsidRPr="00464DCE" w:rsidRDefault="004E0627" w:rsidP="004A46CE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Age</w:t>
            </w:r>
          </w:p>
        </w:tc>
        <w:tc>
          <w:tcPr>
            <w:tcW w:w="2067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7C777" w14:textId="77777777" w:rsidR="004E0627" w:rsidRPr="00464DCE" w:rsidRDefault="004E0627" w:rsidP="004A46CE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eGFR</w:t>
            </w:r>
          </w:p>
        </w:tc>
        <w:tc>
          <w:tcPr>
            <w:tcW w:w="2067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BECA8" w14:textId="77777777" w:rsidR="004E0627" w:rsidRPr="00464DCE" w:rsidRDefault="004E0627" w:rsidP="004A46CE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Adjusted </w:t>
            </w:r>
          </w:p>
          <w:p w14:paraId="5F32CD5C" w14:textId="77777777" w:rsidR="004E0627" w:rsidRPr="00464DCE" w:rsidRDefault="004E0627" w:rsidP="004A46CE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roponin I</w:t>
            </w:r>
          </w:p>
        </w:tc>
      </w:tr>
      <w:tr w:rsidR="004E0627" w:rsidRPr="00464DCE" w14:paraId="05EDFFE3" w14:textId="77777777" w:rsidTr="004A46CE">
        <w:trPr>
          <w:trHeight w:val="279"/>
        </w:trPr>
        <w:tc>
          <w:tcPr>
            <w:tcW w:w="2139" w:type="dxa"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119A9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21E58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2E76B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p-valu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4B85A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155A5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p-value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F8C03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B0650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p-value</w:t>
            </w:r>
          </w:p>
        </w:tc>
      </w:tr>
      <w:tr w:rsidR="004E0627" w:rsidRPr="00464DCE" w14:paraId="49DD9D3F" w14:textId="77777777" w:rsidTr="004A46CE">
        <w:trPr>
          <w:trHeight w:val="279"/>
        </w:trPr>
        <w:tc>
          <w:tcPr>
            <w:tcW w:w="2139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E4C42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ge</w:t>
            </w:r>
          </w:p>
        </w:tc>
        <w:tc>
          <w:tcPr>
            <w:tcW w:w="103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03A93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3CE86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3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6E291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457</w:t>
            </w:r>
          </w:p>
        </w:tc>
        <w:tc>
          <w:tcPr>
            <w:tcW w:w="103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EA021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&lt;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01</w:t>
            </w:r>
          </w:p>
        </w:tc>
        <w:tc>
          <w:tcPr>
            <w:tcW w:w="103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1E875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41</w:t>
            </w:r>
          </w:p>
        </w:tc>
        <w:tc>
          <w:tcPr>
            <w:tcW w:w="103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F9B83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313</w:t>
            </w:r>
          </w:p>
        </w:tc>
      </w:tr>
      <w:tr w:rsidR="004E0627" w:rsidRPr="00464DCE" w14:paraId="4D5C8A8A" w14:textId="77777777" w:rsidTr="004A46CE">
        <w:trPr>
          <w:trHeight w:val="279"/>
        </w:trPr>
        <w:tc>
          <w:tcPr>
            <w:tcW w:w="21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65D9E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GFR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2472D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457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1357B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&lt;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01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D88FF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D97B9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25C11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78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2B312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&lt;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01</w:t>
            </w:r>
          </w:p>
        </w:tc>
      </w:tr>
      <w:tr w:rsidR="004E0627" w:rsidRPr="00464DCE" w14:paraId="0DBE1CDD" w14:textId="77777777" w:rsidTr="004A46CE">
        <w:trPr>
          <w:trHeight w:val="279"/>
        </w:trPr>
        <w:tc>
          <w:tcPr>
            <w:tcW w:w="213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BA82C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djusted Troponin I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F8A3B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41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6E926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313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B506A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-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78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8C4C8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&lt;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.</w:t>
            </w: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01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1F111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9ECCD" w14:textId="77777777" w:rsidR="004E0627" w:rsidRPr="00464DCE" w:rsidRDefault="004E0627" w:rsidP="004A46CE">
            <w:pPr>
              <w:spacing w:line="279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464DCE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</w:tbl>
    <w:p w14:paraId="5165FA17" w14:textId="77777777" w:rsidR="004E0627" w:rsidRDefault="004E0627" w:rsidP="004E0627">
      <w:pPr>
        <w:kinsoku w:val="0"/>
        <w:overflowPunct w:val="0"/>
        <w:jc w:val="both"/>
        <w:textAlignment w:val="baseline"/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</w:pPr>
    </w:p>
    <w:p w14:paraId="503819D9" w14:textId="77777777" w:rsidR="004E0627" w:rsidRPr="00464DCE" w:rsidRDefault="004E0627" w:rsidP="004E0627">
      <w:pPr>
        <w:kinsoku w:val="0"/>
        <w:overflowPunct w:val="0"/>
        <w:jc w:val="both"/>
        <w:textAlignment w:val="baseline"/>
        <w:rPr>
          <w:rFonts w:ascii="Times" w:eastAsia="MS Mincho" w:hAnsi="Times" w:cs="Times New Roman"/>
          <w:sz w:val="20"/>
          <w:szCs w:val="20"/>
        </w:rPr>
      </w:pPr>
      <w:r w:rsidRPr="00464DCE"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  <w:t>Spearman correlation coefficients (r</w:t>
      </w:r>
      <w:r w:rsidRPr="00464DCE">
        <w:rPr>
          <w:rFonts w:ascii="Times New Roman" w:eastAsia="Calibri" w:hAnsi="Times New Roman" w:cs="Times New Roman"/>
          <w:color w:val="000000"/>
          <w:kern w:val="24"/>
          <w:position w:val="-6"/>
          <w:sz w:val="20"/>
          <w:szCs w:val="20"/>
          <w:vertAlign w:val="subscript"/>
        </w:rPr>
        <w:t>s</w:t>
      </w:r>
      <w:r w:rsidRPr="00464DCE"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  <w:t>) with corresponding p-values between the parameters age, eGFR (estimated glomerular filtration rate) and adjusted Troponin I in the female (610 individuals</w:t>
      </w:r>
      <w:r w:rsidRPr="00464DCE">
        <w:rPr>
          <w:rFonts w:ascii="Times New Roman" w:eastAsia="+mn-ea" w:hAnsi="Times New Roman" w:cs="Times New Roman"/>
          <w:color w:val="000000"/>
          <w:kern w:val="24"/>
          <w:sz w:val="20"/>
          <w:szCs w:val="20"/>
        </w:rPr>
        <w:t xml:space="preserve">) </w:t>
      </w:r>
      <w:r w:rsidRPr="00464DCE"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  <w:t>subcohorts of the StenoCardia cohort.</w:t>
      </w:r>
    </w:p>
    <w:p w14:paraId="13447D57" w14:textId="77777777" w:rsidR="004E0627" w:rsidRDefault="004E0627" w:rsidP="004E0627">
      <w:r>
        <w:br w:type="page"/>
      </w:r>
    </w:p>
    <w:p w14:paraId="45892E79" w14:textId="77777777" w:rsidR="004E0627" w:rsidRDefault="004E0627" w:rsidP="004E0627"/>
    <w:p w14:paraId="3AC8B6D1" w14:textId="77777777" w:rsidR="004E0627" w:rsidRDefault="004E0627" w:rsidP="004E0627"/>
    <w:p w14:paraId="411A481E" w14:textId="468EBB12" w:rsidR="004E0627" w:rsidRPr="008278DF" w:rsidRDefault="004E0627" w:rsidP="004E0627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Pr="008278D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3725D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8278DF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8278DF">
        <w:rPr>
          <w:rFonts w:ascii="Times New Roman" w:hAnsi="Times New Roman" w:cs="Times New Roman"/>
          <w:sz w:val="20"/>
          <w:szCs w:val="20"/>
        </w:rPr>
        <w:t xml:space="preserve"> </w:t>
      </w:r>
      <w:r w:rsidRPr="008278DF">
        <w:rPr>
          <w:rFonts w:ascii="Times New Roman" w:hAnsi="Times New Roman" w:cs="Times New Roman"/>
          <w:b/>
          <w:bCs/>
          <w:sz w:val="20"/>
          <w:szCs w:val="20"/>
        </w:rPr>
        <w:t>Performance measures for the diagnostic threshold of Troponin I for the detection of AMI in the application (StenoCardia) cohort to compare measured Troponin I values and adjusted Troponin I values in respect to age in females and males</w:t>
      </w:r>
      <w:r w:rsidRPr="008278DF">
        <w:rPr>
          <w:rFonts w:ascii="Times New Roman" w:hAnsi="Times New Roman" w:cs="Times New Roman"/>
          <w:sz w:val="20"/>
          <w:szCs w:val="20"/>
        </w:rPr>
        <w:t>.</w:t>
      </w:r>
    </w:p>
    <w:p w14:paraId="284D78B9" w14:textId="77777777" w:rsidR="004E0627" w:rsidRPr="008278DF" w:rsidRDefault="004E0627" w:rsidP="004E0627"/>
    <w:tbl>
      <w:tblPr>
        <w:tblW w:w="8232" w:type="dxa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559"/>
        <w:gridCol w:w="1560"/>
        <w:gridCol w:w="1569"/>
      </w:tblGrid>
      <w:tr w:rsidR="004E0627" w:rsidRPr="008278DF" w14:paraId="2082DA2E" w14:textId="77777777" w:rsidTr="004A46CE">
        <w:tc>
          <w:tcPr>
            <w:tcW w:w="198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1D122C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 vs. non-AM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4EE7F7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25E198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4C6F85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5EF8FD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V</w:t>
            </w:r>
          </w:p>
        </w:tc>
      </w:tr>
      <w:tr w:rsidR="004E0627" w:rsidRPr="008278DF" w14:paraId="214926EC" w14:textId="77777777" w:rsidTr="004A46CE">
        <w:trPr>
          <w:trHeight w:val="290"/>
        </w:trPr>
        <w:tc>
          <w:tcPr>
            <w:tcW w:w="8232" w:type="dxa"/>
            <w:gridSpan w:val="5"/>
            <w:tcBorders>
              <w:top w:val="single" w:sz="12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F8C923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</w:tr>
      <w:tr w:rsidR="004E0627" w:rsidRPr="008278DF" w14:paraId="3BFEE8B8" w14:textId="77777777" w:rsidTr="004A46CE">
        <w:tc>
          <w:tcPr>
            <w:tcW w:w="19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66F218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Age &gt; 70 years</w:t>
            </w:r>
          </w:p>
        </w:tc>
        <w:tc>
          <w:tcPr>
            <w:tcW w:w="6247" w:type="dxa"/>
            <w:gridSpan w:val="4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624BB4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4E0627" w:rsidRPr="008278DF" w14:paraId="684DCA4E" w14:textId="77777777" w:rsidTr="004A46CE">
        <w:tc>
          <w:tcPr>
            <w:tcW w:w="19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32BAC1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 xml:space="preserve">  Troponin I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3344C5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6 ( 0.9 , 0.99 )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E21E6B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84 ( 0.79 , 0.89 )</w:t>
            </w:r>
          </w:p>
        </w:tc>
        <w:tc>
          <w:tcPr>
            <w:tcW w:w="15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B5DB71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73 ( 0.65 , 0.81 )</w:t>
            </w:r>
          </w:p>
        </w:tc>
        <w:tc>
          <w:tcPr>
            <w:tcW w:w="15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B05F88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8 ( 0.95 , 0.99 )</w:t>
            </w:r>
          </w:p>
        </w:tc>
      </w:tr>
      <w:tr w:rsidR="004E0627" w:rsidRPr="008278DF" w14:paraId="78C5A543" w14:textId="77777777" w:rsidTr="004A46CE">
        <w:tc>
          <w:tcPr>
            <w:tcW w:w="19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5713BE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 xml:space="preserve">  Adjusted Troponin I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9D07BD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78 ( 0.69 , 0.86 )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3E9B79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6 ( 0.92 , 0.98 )</w:t>
            </w:r>
          </w:p>
        </w:tc>
        <w:tc>
          <w:tcPr>
            <w:tcW w:w="15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DF6B8B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89 ( 0.81 , 0.95 )</w:t>
            </w:r>
          </w:p>
        </w:tc>
        <w:tc>
          <w:tcPr>
            <w:tcW w:w="15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2D6D44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1 ( 0.86 , 0.94 )</w:t>
            </w:r>
          </w:p>
        </w:tc>
      </w:tr>
      <w:tr w:rsidR="004E0627" w:rsidRPr="008278DF" w14:paraId="353D19DA" w14:textId="77777777" w:rsidTr="004A46CE">
        <w:tc>
          <w:tcPr>
            <w:tcW w:w="19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1FA31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Age ≤ 70 years</w:t>
            </w:r>
          </w:p>
        </w:tc>
        <w:tc>
          <w:tcPr>
            <w:tcW w:w="6247" w:type="dxa"/>
            <w:gridSpan w:val="4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C81792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0627" w:rsidRPr="008278DF" w14:paraId="25C1C368" w14:textId="77777777" w:rsidTr="004A46CE">
        <w:tc>
          <w:tcPr>
            <w:tcW w:w="19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15838F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 xml:space="preserve">  Troponin I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64C3BD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 ( 0.85 , 0.93 )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B60BBD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89 ( 0.87 , 0.92 )</w:t>
            </w:r>
          </w:p>
        </w:tc>
        <w:tc>
          <w:tcPr>
            <w:tcW w:w="15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ED48F2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73 ( 0.67 , 0.78 )</w:t>
            </w:r>
          </w:p>
        </w:tc>
        <w:tc>
          <w:tcPr>
            <w:tcW w:w="15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144C5A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6 ( 0.95 , 0.98 )</w:t>
            </w:r>
          </w:p>
        </w:tc>
      </w:tr>
      <w:tr w:rsidR="004E0627" w:rsidRPr="008278DF" w14:paraId="6A5D03A0" w14:textId="77777777" w:rsidTr="004A46CE">
        <w:tc>
          <w:tcPr>
            <w:tcW w:w="19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7234CB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 xml:space="preserve">  Adjusted Troponin I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5FFFD9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85 ( 0.8 , 0.9 )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E71933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1 ( 0.88 , 0.93 )</w:t>
            </w:r>
          </w:p>
        </w:tc>
        <w:tc>
          <w:tcPr>
            <w:tcW w:w="15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BE8C8D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74 ( 0.68 , 0.8 )</w:t>
            </w:r>
          </w:p>
        </w:tc>
        <w:tc>
          <w:tcPr>
            <w:tcW w:w="15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22BA96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5 ( 0.93 , 0.97 )</w:t>
            </w:r>
          </w:p>
        </w:tc>
      </w:tr>
      <w:tr w:rsidR="004E0627" w:rsidRPr="008278DF" w14:paraId="5EC8E1DC" w14:textId="77777777" w:rsidTr="004A46CE">
        <w:tc>
          <w:tcPr>
            <w:tcW w:w="8232" w:type="dxa"/>
            <w:gridSpan w:val="5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6109FD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</w:tr>
      <w:tr w:rsidR="004E0627" w:rsidRPr="008278DF" w14:paraId="4579CE1D" w14:textId="77777777" w:rsidTr="004A46CE">
        <w:tc>
          <w:tcPr>
            <w:tcW w:w="19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8DA28A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Age &gt; 70 years</w:t>
            </w:r>
          </w:p>
        </w:tc>
        <w:tc>
          <w:tcPr>
            <w:tcW w:w="6247" w:type="dxa"/>
            <w:gridSpan w:val="4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A17E5E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4E0627" w:rsidRPr="008278DF" w14:paraId="546A5FE4" w14:textId="77777777" w:rsidTr="004A46CE">
        <w:tc>
          <w:tcPr>
            <w:tcW w:w="19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E512F0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 xml:space="preserve">  Troponin I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146A50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84 ( 0.68 , 0.94 )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3F52E8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87 ( 0.8 , 0.91 )</w:t>
            </w:r>
          </w:p>
        </w:tc>
        <w:tc>
          <w:tcPr>
            <w:tcW w:w="15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5C71F0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58 ( 0.44 , 0.72 )</w:t>
            </w:r>
          </w:p>
        </w:tc>
        <w:tc>
          <w:tcPr>
            <w:tcW w:w="15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8BCDFD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6 ( 0.91 , 0.98 )</w:t>
            </w:r>
          </w:p>
        </w:tc>
      </w:tr>
      <w:tr w:rsidR="004E0627" w:rsidRPr="008278DF" w14:paraId="4852FF70" w14:textId="77777777" w:rsidTr="004A46CE">
        <w:tc>
          <w:tcPr>
            <w:tcW w:w="19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ED86C5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 xml:space="preserve">  Adjusted Troponin I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57FE59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84 ( 0.68 , 0.94 )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C55A73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3 ( 0.88 , 0.97 )</w:t>
            </w:r>
          </w:p>
        </w:tc>
        <w:tc>
          <w:tcPr>
            <w:tcW w:w="15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2BB781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74 ( 0.58 , 0.86 )</w:t>
            </w:r>
          </w:p>
        </w:tc>
        <w:tc>
          <w:tcPr>
            <w:tcW w:w="15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2BC5E0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6 ( 0.92 , 0.99 )</w:t>
            </w:r>
          </w:p>
        </w:tc>
      </w:tr>
      <w:tr w:rsidR="004E0627" w:rsidRPr="008278DF" w14:paraId="17FD9965" w14:textId="77777777" w:rsidTr="004A46CE">
        <w:tc>
          <w:tcPr>
            <w:tcW w:w="19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1E3618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Age ≤ 70 years</w:t>
            </w:r>
          </w:p>
        </w:tc>
        <w:tc>
          <w:tcPr>
            <w:tcW w:w="6247" w:type="dxa"/>
            <w:gridSpan w:val="4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0DF85C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0627" w:rsidRPr="008278DF" w14:paraId="0C38CC2E" w14:textId="77777777" w:rsidTr="004A46CE">
        <w:tc>
          <w:tcPr>
            <w:tcW w:w="19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28577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 xml:space="preserve">  Troponin I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714E6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 ( 0.79 , 0.96 )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E9A056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89 ( 0.85 , 0.92 )</w:t>
            </w:r>
          </w:p>
        </w:tc>
        <w:tc>
          <w:tcPr>
            <w:tcW w:w="15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B8C27B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59 ( 0.48 , 0.69 )</w:t>
            </w:r>
          </w:p>
        </w:tc>
        <w:tc>
          <w:tcPr>
            <w:tcW w:w="15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09CE36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8 ( 0.96 , 0.99 )</w:t>
            </w:r>
          </w:p>
        </w:tc>
      </w:tr>
      <w:tr w:rsidR="004E0627" w:rsidRPr="008278DF" w14:paraId="2551DC67" w14:textId="77777777" w:rsidTr="004A46CE">
        <w:tc>
          <w:tcPr>
            <w:tcW w:w="19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FDBD06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 xml:space="preserve">  Adjusted Troponin I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4997DA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1 ( 0.81 , 0.97 )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5345A9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88 ( 0.84 , 0.91 )</w:t>
            </w:r>
          </w:p>
        </w:tc>
        <w:tc>
          <w:tcPr>
            <w:tcW w:w="15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A43877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56 ( 0.46 , 0.67 )</w:t>
            </w:r>
          </w:p>
        </w:tc>
        <w:tc>
          <w:tcPr>
            <w:tcW w:w="156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16FF6C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8 ( 0.96 , 0.99 )</w:t>
            </w:r>
          </w:p>
        </w:tc>
      </w:tr>
    </w:tbl>
    <w:p w14:paraId="50813329" w14:textId="77777777" w:rsidR="004E0627" w:rsidRPr="008278DF" w:rsidRDefault="004E0627" w:rsidP="004E0627"/>
    <w:p w14:paraId="07947A46" w14:textId="77777777" w:rsidR="004E0627" w:rsidRPr="008278DF" w:rsidRDefault="004E0627" w:rsidP="004E0627">
      <w:pPr>
        <w:jc w:val="both"/>
        <w:rPr>
          <w:rFonts w:ascii="Times New Roman" w:hAnsi="Times New Roman" w:cs="Times New Roman"/>
          <w:sz w:val="20"/>
          <w:szCs w:val="20"/>
        </w:rPr>
      </w:pPr>
      <w:r w:rsidRPr="008278DF">
        <w:rPr>
          <w:rFonts w:ascii="Times New Roman" w:hAnsi="Times New Roman" w:cs="Times New Roman"/>
          <w:sz w:val="20"/>
          <w:szCs w:val="20"/>
        </w:rPr>
        <w:t>Performance measures with 95% confidence intervals for the diagnostic threshold of Troponin I (0.04 ng/mL) for the detection of AMI (acute myocardial infarction) in the StenoCardia cohort (n=1789 (Patients with Troponin I vaues available), for adjusted Troponin I subset with eGFR: n=1780) to compare measured Troponin I values and adjusted Troponin I values. The patients have been grouped by gender and age. Acronyms: PPV = positive predictive value, NPV = negative predictive value.</w:t>
      </w:r>
    </w:p>
    <w:p w14:paraId="662382C1" w14:textId="77777777" w:rsidR="004E0627" w:rsidRPr="008278DF" w:rsidRDefault="004E0627" w:rsidP="004E0627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B5C1035" w14:textId="77777777" w:rsidR="004E0627" w:rsidRDefault="004E0627" w:rsidP="004E0627">
      <w:r w:rsidRPr="008278DF">
        <w:br w:type="page"/>
      </w:r>
    </w:p>
    <w:p w14:paraId="15E6C940" w14:textId="4E596E27" w:rsidR="004E0627" w:rsidRPr="009C1180" w:rsidRDefault="004E0627" w:rsidP="004E0627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="0013725D">
        <w:rPr>
          <w:rFonts w:ascii="Times New Roman" w:hAnsi="Times New Roman" w:cs="Times New Roman"/>
          <w:b/>
          <w:bCs/>
          <w:sz w:val="20"/>
          <w:szCs w:val="20"/>
        </w:rPr>
        <w:t xml:space="preserve"> 10</w:t>
      </w:r>
      <w:r w:rsidRPr="008278DF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8278DF">
        <w:rPr>
          <w:rFonts w:ascii="Times New Roman" w:hAnsi="Times New Roman" w:cs="Times New Roman"/>
          <w:sz w:val="20"/>
          <w:szCs w:val="20"/>
        </w:rPr>
        <w:t xml:space="preserve"> </w:t>
      </w:r>
      <w:r w:rsidRPr="008278DF">
        <w:rPr>
          <w:rFonts w:ascii="Times New Roman" w:hAnsi="Times New Roman" w:cs="Times New Roman"/>
          <w:b/>
          <w:bCs/>
          <w:sz w:val="20"/>
          <w:szCs w:val="20"/>
        </w:rPr>
        <w:t>Performance measures for the diagnostic threshold of Troponin I for the detection of AMI in the application (StenoCardia) cohort to compare measured Troponin I values and adjusted Troponin I values in respect to eGFR in females and males</w:t>
      </w:r>
      <w:r w:rsidRPr="008278DF">
        <w:rPr>
          <w:rFonts w:ascii="Times New Roman" w:hAnsi="Times New Roman" w:cs="Times New Roman"/>
          <w:sz w:val="20"/>
          <w:szCs w:val="20"/>
        </w:rPr>
        <w:t>.</w:t>
      </w:r>
    </w:p>
    <w:p w14:paraId="51C369CD" w14:textId="77777777" w:rsidR="004E0627" w:rsidRPr="008278DF" w:rsidRDefault="004E0627" w:rsidP="004E0627"/>
    <w:tbl>
      <w:tblPr>
        <w:tblW w:w="8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139"/>
        <w:gridCol w:w="1562"/>
        <w:gridCol w:w="1559"/>
        <w:gridCol w:w="1560"/>
        <w:gridCol w:w="1589"/>
      </w:tblGrid>
      <w:tr w:rsidR="004E0627" w:rsidRPr="008278DF" w14:paraId="4C870708" w14:textId="77777777" w:rsidTr="004A46CE">
        <w:trPr>
          <w:trHeight w:val="226"/>
        </w:trPr>
        <w:tc>
          <w:tcPr>
            <w:tcW w:w="1951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BEB73C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 vs. non-AMI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8869DD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5220CB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C0FFF6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284FB7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8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V</w:t>
            </w:r>
          </w:p>
        </w:tc>
      </w:tr>
      <w:tr w:rsidR="004E0627" w:rsidRPr="008278DF" w14:paraId="04638A41" w14:textId="77777777" w:rsidTr="004A46CE">
        <w:trPr>
          <w:trHeight w:val="208"/>
        </w:trPr>
        <w:tc>
          <w:tcPr>
            <w:tcW w:w="8360" w:type="dxa"/>
            <w:gridSpan w:val="6"/>
            <w:tcBorders>
              <w:top w:val="single" w:sz="12" w:space="0" w:color="666666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2598CB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</w:tr>
      <w:tr w:rsidR="004E0627" w:rsidRPr="008278DF" w14:paraId="5E3ED1F2" w14:textId="77777777" w:rsidTr="004A46CE">
        <w:trPr>
          <w:trHeight w:val="208"/>
        </w:trPr>
        <w:tc>
          <w:tcPr>
            <w:tcW w:w="209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B7F4E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eGFR ≥ 60 mL/min/1.73m</w:t>
            </w:r>
            <w:r w:rsidRPr="008278D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270" w:type="dxa"/>
            <w:gridSpan w:val="4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0FCD2C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4E0627" w:rsidRPr="008278DF" w14:paraId="037C1372" w14:textId="77777777" w:rsidTr="004A46CE">
        <w:trPr>
          <w:trHeight w:val="226"/>
        </w:trPr>
        <w:tc>
          <w:tcPr>
            <w:tcW w:w="209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091D43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 xml:space="preserve">  Troponin I</w:t>
            </w:r>
          </w:p>
        </w:tc>
        <w:tc>
          <w:tcPr>
            <w:tcW w:w="15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B45FD8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1 (0.86, 0.94 )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CDA666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89 ( 0.86 , 0.91 )</w:t>
            </w:r>
          </w:p>
        </w:tc>
        <w:tc>
          <w:tcPr>
            <w:tcW w:w="15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759B74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73 ( 0.67 , 0.77 )</w:t>
            </w:r>
          </w:p>
        </w:tc>
        <w:tc>
          <w:tcPr>
            <w:tcW w:w="15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D9897C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7 ( 0.95 , 0.98 )</w:t>
            </w:r>
          </w:p>
        </w:tc>
      </w:tr>
      <w:tr w:rsidR="004E0627" w:rsidRPr="008278DF" w14:paraId="17F2869C" w14:textId="77777777" w:rsidTr="004A46CE">
        <w:trPr>
          <w:trHeight w:val="226"/>
        </w:trPr>
        <w:tc>
          <w:tcPr>
            <w:tcW w:w="209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02B522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 xml:space="preserve">  Adjusted Troponin I</w:t>
            </w:r>
          </w:p>
        </w:tc>
        <w:tc>
          <w:tcPr>
            <w:tcW w:w="15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EBC672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82 (0.77 , 0.87 )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28EF3C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1 ( 0.89 , 0.93 )</w:t>
            </w:r>
          </w:p>
        </w:tc>
        <w:tc>
          <w:tcPr>
            <w:tcW w:w="15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6EB93F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76 ( 0.7 , 0.81 )</w:t>
            </w:r>
          </w:p>
        </w:tc>
        <w:tc>
          <w:tcPr>
            <w:tcW w:w="15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C587AB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4 ( 0.92 , 0.96 )</w:t>
            </w:r>
          </w:p>
        </w:tc>
      </w:tr>
      <w:tr w:rsidR="004E0627" w:rsidRPr="008278DF" w14:paraId="2D1AE8DE" w14:textId="77777777" w:rsidTr="004A46CE">
        <w:trPr>
          <w:trHeight w:val="208"/>
        </w:trPr>
        <w:tc>
          <w:tcPr>
            <w:tcW w:w="209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22E031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eGFR &lt; 60 mL/min/1.73m</w:t>
            </w:r>
            <w:r w:rsidRPr="008278D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270" w:type="dxa"/>
            <w:gridSpan w:val="4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FFA99E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4E0627" w:rsidRPr="008278DF" w14:paraId="2870E354" w14:textId="77777777" w:rsidTr="004A46CE">
        <w:trPr>
          <w:trHeight w:val="226"/>
        </w:trPr>
        <w:tc>
          <w:tcPr>
            <w:tcW w:w="209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6457A6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 xml:space="preserve">  Troponin I</w:t>
            </w:r>
          </w:p>
        </w:tc>
        <w:tc>
          <w:tcPr>
            <w:tcW w:w="15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8374B1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6 ( 0.87 , 1 )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2067AB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83 ( 0.74 , 0.9 )</w:t>
            </w:r>
          </w:p>
        </w:tc>
        <w:tc>
          <w:tcPr>
            <w:tcW w:w="15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35DBE4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75 ( 0.63 , 0.85 )</w:t>
            </w:r>
          </w:p>
        </w:tc>
        <w:tc>
          <w:tcPr>
            <w:tcW w:w="15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41B2B0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8 ( 0.92 , 1 )</w:t>
            </w:r>
          </w:p>
        </w:tc>
      </w:tr>
      <w:tr w:rsidR="004E0627" w:rsidRPr="008278DF" w14:paraId="5FD175C0" w14:textId="77777777" w:rsidTr="004A46CE">
        <w:trPr>
          <w:trHeight w:val="226"/>
        </w:trPr>
        <w:tc>
          <w:tcPr>
            <w:tcW w:w="209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CDDBBF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 xml:space="preserve">  Adjusted Troponin I</w:t>
            </w:r>
          </w:p>
        </w:tc>
        <w:tc>
          <w:tcPr>
            <w:tcW w:w="15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73D3C7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87 ( 0.75 , 0.95 )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904545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5 ( 0.89 , 0.98 )</w:t>
            </w:r>
          </w:p>
        </w:tc>
        <w:tc>
          <w:tcPr>
            <w:tcW w:w="15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BE48F2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 ( 0.79 , 0.97 )</w:t>
            </w:r>
          </w:p>
        </w:tc>
        <w:tc>
          <w:tcPr>
            <w:tcW w:w="15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0166CC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3 ( 0.86 , 0.97 )</w:t>
            </w:r>
          </w:p>
        </w:tc>
      </w:tr>
      <w:tr w:rsidR="004E0627" w:rsidRPr="008278DF" w14:paraId="543B89CA" w14:textId="77777777" w:rsidTr="004A46CE">
        <w:trPr>
          <w:trHeight w:val="208"/>
        </w:trPr>
        <w:tc>
          <w:tcPr>
            <w:tcW w:w="8360" w:type="dxa"/>
            <w:gridSpan w:val="6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9F3832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8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</w:tr>
      <w:tr w:rsidR="004E0627" w:rsidRPr="008278DF" w14:paraId="295B786C" w14:textId="77777777" w:rsidTr="004A46CE">
        <w:trPr>
          <w:trHeight w:val="208"/>
        </w:trPr>
        <w:tc>
          <w:tcPr>
            <w:tcW w:w="209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21E9FF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eGFR ≥ 60 mL/min/1.73m</w:t>
            </w:r>
            <w:r w:rsidRPr="008278D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270" w:type="dxa"/>
            <w:gridSpan w:val="4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1A91E3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4E0627" w:rsidRPr="008278DF" w14:paraId="760BDBF0" w14:textId="77777777" w:rsidTr="004A46CE">
        <w:trPr>
          <w:trHeight w:val="226"/>
        </w:trPr>
        <w:tc>
          <w:tcPr>
            <w:tcW w:w="209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27A199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 xml:space="preserve">  Troponin I</w:t>
            </w:r>
          </w:p>
        </w:tc>
        <w:tc>
          <w:tcPr>
            <w:tcW w:w="15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6F46AB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88 (0.77, 0.95)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F6F106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1 (0.88, 0.93)</w:t>
            </w:r>
          </w:p>
        </w:tc>
        <w:tc>
          <w:tcPr>
            <w:tcW w:w="15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896A65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59 (0.48, 0.69)</w:t>
            </w:r>
          </w:p>
        </w:tc>
        <w:tc>
          <w:tcPr>
            <w:tcW w:w="15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C357CC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8 (0.96, 0.99)</w:t>
            </w:r>
          </w:p>
        </w:tc>
      </w:tr>
      <w:tr w:rsidR="004E0627" w:rsidRPr="008278DF" w14:paraId="405D4D51" w14:textId="77777777" w:rsidTr="004A46CE">
        <w:trPr>
          <w:trHeight w:val="226"/>
        </w:trPr>
        <w:tc>
          <w:tcPr>
            <w:tcW w:w="209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01742F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 xml:space="preserve">  Adjusted Troponin I</w:t>
            </w:r>
          </w:p>
        </w:tc>
        <w:tc>
          <w:tcPr>
            <w:tcW w:w="15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D2FB6E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88 (0.77, 0.95)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0461F5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1 (0.87, 0.93)</w:t>
            </w:r>
          </w:p>
        </w:tc>
        <w:tc>
          <w:tcPr>
            <w:tcW w:w="15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2EDA49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58 (0.47, 0.69)</w:t>
            </w:r>
          </w:p>
        </w:tc>
        <w:tc>
          <w:tcPr>
            <w:tcW w:w="15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78D3AD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8 (0.96, 0.99)</w:t>
            </w:r>
          </w:p>
        </w:tc>
      </w:tr>
      <w:tr w:rsidR="004E0627" w:rsidRPr="008278DF" w14:paraId="2CFA8872" w14:textId="77777777" w:rsidTr="004A46CE">
        <w:trPr>
          <w:trHeight w:val="208"/>
        </w:trPr>
        <w:tc>
          <w:tcPr>
            <w:tcW w:w="209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6C027A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eGFI &lt; 60 mL/min/1.73m</w:t>
            </w:r>
            <w:r w:rsidRPr="008278D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270" w:type="dxa"/>
            <w:gridSpan w:val="4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A7EB4C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0627" w:rsidRPr="008278DF" w14:paraId="3C84563D" w14:textId="77777777" w:rsidTr="004A46CE">
        <w:trPr>
          <w:trHeight w:val="226"/>
        </w:trPr>
        <w:tc>
          <w:tcPr>
            <w:tcW w:w="209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513BFB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 xml:space="preserve">  Troponin I</w:t>
            </w:r>
          </w:p>
        </w:tc>
        <w:tc>
          <w:tcPr>
            <w:tcW w:w="15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76D95D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89 (0.74, 0.97)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7D7BB5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77 (0.68, 0.85)</w:t>
            </w:r>
          </w:p>
        </w:tc>
        <w:tc>
          <w:tcPr>
            <w:tcW w:w="15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FFAE10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57 (0.43, 0.7)</w:t>
            </w:r>
          </w:p>
        </w:tc>
        <w:tc>
          <w:tcPr>
            <w:tcW w:w="15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C57774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5 (0.89, 0.99)</w:t>
            </w:r>
          </w:p>
        </w:tc>
      </w:tr>
      <w:tr w:rsidR="004E0627" w:rsidRPr="008278DF" w14:paraId="6F699342" w14:textId="77777777" w:rsidTr="004A46CE">
        <w:trPr>
          <w:trHeight w:val="226"/>
        </w:trPr>
        <w:tc>
          <w:tcPr>
            <w:tcW w:w="209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ED255F" w14:textId="77777777" w:rsidR="004E0627" w:rsidRPr="008278DF" w:rsidRDefault="004E0627" w:rsidP="004A46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 xml:space="preserve">  Adjusted Troponin I</w:t>
            </w:r>
          </w:p>
        </w:tc>
        <w:tc>
          <w:tcPr>
            <w:tcW w:w="156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BF84BB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89 (0.74, 0.97)</w:t>
            </w:r>
          </w:p>
        </w:tc>
        <w:tc>
          <w:tcPr>
            <w:tcW w:w="155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53BDE5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86 (0.78, 0.92)</w:t>
            </w:r>
          </w:p>
        </w:tc>
        <w:tc>
          <w:tcPr>
            <w:tcW w:w="15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A8CA5D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68 (0.53, 0.81)</w:t>
            </w:r>
          </w:p>
        </w:tc>
        <w:tc>
          <w:tcPr>
            <w:tcW w:w="158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683943" w14:textId="77777777" w:rsidR="004E0627" w:rsidRPr="008278DF" w:rsidRDefault="004E0627" w:rsidP="004A4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8DF">
              <w:rPr>
                <w:rFonts w:ascii="Times New Roman" w:hAnsi="Times New Roman" w:cs="Times New Roman"/>
                <w:sz w:val="16"/>
                <w:szCs w:val="16"/>
              </w:rPr>
              <w:t>0.96 (0.9, 0.99)</w:t>
            </w:r>
          </w:p>
        </w:tc>
      </w:tr>
    </w:tbl>
    <w:p w14:paraId="4043359A" w14:textId="77777777" w:rsidR="004E0627" w:rsidRPr="008278DF" w:rsidRDefault="004E0627" w:rsidP="004E0627"/>
    <w:p w14:paraId="6D6C1AB3" w14:textId="77777777" w:rsidR="004E0627" w:rsidRPr="008278DF" w:rsidRDefault="004E0627" w:rsidP="004E0627">
      <w:pPr>
        <w:jc w:val="both"/>
        <w:rPr>
          <w:rFonts w:ascii="Times New Roman" w:hAnsi="Times New Roman" w:cs="Times New Roman"/>
          <w:sz w:val="20"/>
          <w:szCs w:val="20"/>
        </w:rPr>
      </w:pPr>
      <w:r w:rsidRPr="008278DF">
        <w:rPr>
          <w:rFonts w:ascii="Times New Roman" w:hAnsi="Times New Roman" w:cs="Times New Roman"/>
          <w:sz w:val="20"/>
          <w:szCs w:val="20"/>
        </w:rPr>
        <w:t>Performance measures with 95% confidence intervals for the diagnostic threshold of Troponin I (0.04 ng/mL) for the detection of AMI (acute myocardial infarction) in the StenoCardia cohort (n=1780 (patients with Troponin I, eGFR)) to compare measured Troponin I values and adjusted Troponin I values. The patients have been grouped by gender and renal function given by eGFR. Acronyms: eGFR = estimated glomerular filtration rate, PPV = positive predictive value, NPV = negative predictive value.</w:t>
      </w:r>
    </w:p>
    <w:p w14:paraId="67494959" w14:textId="77777777" w:rsidR="004E0627" w:rsidRDefault="004E0627" w:rsidP="004E0627"/>
    <w:p w14:paraId="018FD326" w14:textId="77777777" w:rsidR="004E0627" w:rsidRDefault="004E0627" w:rsidP="004E0627">
      <w:r>
        <w:br w:type="page"/>
      </w:r>
    </w:p>
    <w:p w14:paraId="05A3F6EE" w14:textId="14BE5C9A" w:rsidR="004E0627" w:rsidRPr="007660E6" w:rsidRDefault="004E0627" w:rsidP="004E0627">
      <w:pPr>
        <w:kinsoku w:val="0"/>
        <w:overflowPunct w:val="0"/>
        <w:jc w:val="both"/>
        <w:textAlignment w:val="baseline"/>
        <w:rPr>
          <w:rFonts w:ascii="Times" w:eastAsia="MS Mincho" w:hAnsi="Times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Supplementary Table</w:t>
      </w:r>
      <w:r w:rsidR="0013725D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 xml:space="preserve"> 11</w:t>
      </w:r>
      <w:r w:rsidRPr="007660E6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:</w:t>
      </w:r>
      <w:r w:rsidRPr="007660E6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</w:t>
      </w:r>
      <w:r w:rsidRPr="007660E6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Performance measures for the diagnostic threshold of Troponin I for the detection of AMI in the application (StenoCardia) cohort to compare measured Troponin I values and adjusted Troponin I values in respect to age in females and males</w:t>
      </w:r>
      <w:r w:rsidRPr="007660E6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.</w:t>
      </w:r>
    </w:p>
    <w:p w14:paraId="7E44BCAF" w14:textId="77777777" w:rsidR="004E0627" w:rsidRDefault="004E0627" w:rsidP="004E0627"/>
    <w:tbl>
      <w:tblPr>
        <w:tblW w:w="91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1"/>
        <w:gridCol w:w="1199"/>
        <w:gridCol w:w="1338"/>
        <w:gridCol w:w="1058"/>
        <w:gridCol w:w="1058"/>
        <w:gridCol w:w="1038"/>
        <w:gridCol w:w="1038"/>
      </w:tblGrid>
      <w:tr w:rsidR="004E0627" w:rsidRPr="007660E6" w14:paraId="1298E17E" w14:textId="77777777" w:rsidTr="004A46CE">
        <w:trPr>
          <w:trHeight w:val="580"/>
        </w:trPr>
        <w:tc>
          <w:tcPr>
            <w:tcW w:w="2411" w:type="dxa"/>
            <w:tcBorders>
              <w:top w:val="nil"/>
              <w:left w:val="nil"/>
              <w:bottom w:val="doub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078210" w14:textId="77777777" w:rsidR="004E0627" w:rsidRPr="007660E6" w:rsidRDefault="004E0627" w:rsidP="004A46CE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doub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157D65" w14:textId="77777777" w:rsidR="004E0627" w:rsidRPr="007660E6" w:rsidRDefault="004E0627" w:rsidP="004A46CE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doub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886DF" w14:textId="77777777" w:rsidR="004E0627" w:rsidRPr="007660E6" w:rsidRDefault="004E0627" w:rsidP="004A46CE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Final medical diagnosis</w:t>
            </w:r>
          </w:p>
        </w:tc>
        <w:tc>
          <w:tcPr>
            <w:tcW w:w="2116" w:type="dxa"/>
            <w:gridSpan w:val="2"/>
            <w:tcBorders>
              <w:top w:val="nil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B0A88" w14:textId="77777777" w:rsidR="004E0627" w:rsidRPr="007660E6" w:rsidRDefault="004E0627" w:rsidP="004A46CE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AMI</w:t>
            </w:r>
          </w:p>
        </w:tc>
        <w:tc>
          <w:tcPr>
            <w:tcW w:w="2076" w:type="dxa"/>
            <w:gridSpan w:val="2"/>
            <w:tcBorders>
              <w:top w:val="nil"/>
              <w:left w:val="single" w:sz="12" w:space="0" w:color="000000"/>
              <w:bottom w:val="doub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FBE01" w14:textId="77777777" w:rsidR="004E0627" w:rsidRPr="007660E6" w:rsidRDefault="004E0627" w:rsidP="004A46CE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Non-AMI</w:t>
            </w:r>
          </w:p>
        </w:tc>
      </w:tr>
      <w:tr w:rsidR="004E0627" w:rsidRPr="007660E6" w14:paraId="4D3692CE" w14:textId="77777777" w:rsidTr="004A46CE">
        <w:trPr>
          <w:trHeight w:val="304"/>
        </w:trPr>
        <w:tc>
          <w:tcPr>
            <w:tcW w:w="2411" w:type="dxa"/>
            <w:tcBorders>
              <w:top w:val="double" w:sz="12" w:space="0" w:color="000000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0F49EF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doub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942146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doub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CD7742" w14:textId="77777777" w:rsidR="004E0627" w:rsidRPr="007660E6" w:rsidRDefault="004E0627" w:rsidP="004A46CE">
            <w:pPr>
              <w:spacing w:line="304" w:lineRule="atLeast"/>
              <w:jc w:val="right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4192" w:type="dxa"/>
            <w:gridSpan w:val="4"/>
            <w:tcBorders>
              <w:top w:val="double" w:sz="12" w:space="0" w:color="000000"/>
              <w:left w:val="single" w:sz="8" w:space="0" w:color="666666"/>
              <w:bottom w:val="single" w:sz="12" w:space="0" w:color="000000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5107E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Diagnosis based on </w:t>
            </w:r>
            <w:r w:rsidRPr="007660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not adjusted</w:t>
            </w: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Troponin I values</w:t>
            </w:r>
          </w:p>
        </w:tc>
      </w:tr>
      <w:tr w:rsidR="004E0627" w:rsidRPr="007660E6" w14:paraId="7D9FE3AC" w14:textId="77777777" w:rsidTr="004A46CE">
        <w:trPr>
          <w:trHeight w:val="304"/>
        </w:trPr>
        <w:tc>
          <w:tcPr>
            <w:tcW w:w="2411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ACB5E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ales</w:t>
            </w:r>
          </w:p>
        </w:tc>
        <w:tc>
          <w:tcPr>
            <w:tcW w:w="119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48A984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9C1B07" w14:textId="77777777" w:rsidR="004E0627" w:rsidRPr="007660E6" w:rsidRDefault="004E0627" w:rsidP="004A46CE">
            <w:pPr>
              <w:spacing w:line="304" w:lineRule="atLeast"/>
              <w:jc w:val="right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C58881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MI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126FBD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on-AMI</w:t>
            </w:r>
          </w:p>
        </w:tc>
        <w:tc>
          <w:tcPr>
            <w:tcW w:w="1038" w:type="dxa"/>
            <w:tcBorders>
              <w:top w:val="single" w:sz="12" w:space="0" w:color="000000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558C50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MI</w:t>
            </w:r>
          </w:p>
        </w:tc>
        <w:tc>
          <w:tcPr>
            <w:tcW w:w="1038" w:type="dxa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F4AD0F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on-AMI</w:t>
            </w:r>
          </w:p>
        </w:tc>
      </w:tr>
      <w:tr w:rsidR="004E0627" w:rsidRPr="007660E6" w14:paraId="0D793F2F" w14:textId="77777777" w:rsidTr="004A46CE">
        <w:trPr>
          <w:trHeight w:val="304"/>
        </w:trPr>
        <w:tc>
          <w:tcPr>
            <w:tcW w:w="2411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E4BC5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age ≤ 56 years</w:t>
            </w:r>
          </w:p>
        </w:tc>
        <w:tc>
          <w:tcPr>
            <w:tcW w:w="1199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DDC25F" w14:textId="77777777" w:rsidR="004E0627" w:rsidRPr="007660E6" w:rsidRDefault="004E0627" w:rsidP="004A46CE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  <w:p w14:paraId="67768F73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Diagnosis based on </w:t>
            </w:r>
            <w:r w:rsidRPr="007660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adjusted</w:t>
            </w: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Troponin I values</w:t>
            </w:r>
          </w:p>
        </w:tc>
        <w:tc>
          <w:tcPr>
            <w:tcW w:w="13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6A1FEB" w14:textId="77777777" w:rsidR="004E0627" w:rsidRPr="007660E6" w:rsidRDefault="004E0627" w:rsidP="004A46CE">
            <w:pPr>
              <w:spacing w:line="304" w:lineRule="atLeast"/>
              <w:jc w:val="right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MI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575ED9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8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DE9AEE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EA45C0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7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828D73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</w:tr>
      <w:tr w:rsidR="004E0627" w:rsidRPr="007660E6" w14:paraId="702B05EA" w14:textId="77777777" w:rsidTr="004A46CE">
        <w:trPr>
          <w:trHeight w:val="304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7F79AFB5" w14:textId="77777777" w:rsidR="004E0627" w:rsidRPr="007660E6" w:rsidRDefault="004E0627" w:rsidP="004A46CE">
            <w:pPr>
              <w:rPr>
                <w:rFonts w:ascii="Arial" w:eastAsia="MS Mincho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7A56B773" w14:textId="77777777" w:rsidR="004E0627" w:rsidRPr="007660E6" w:rsidRDefault="004E0627" w:rsidP="004A46CE">
            <w:pPr>
              <w:rPr>
                <w:rFonts w:ascii="Arial" w:eastAsia="MS Mincho" w:hAnsi="Arial" w:cs="Arial"/>
                <w:sz w:val="36"/>
                <w:szCs w:val="36"/>
              </w:rPr>
            </w:pPr>
          </w:p>
        </w:tc>
        <w:tc>
          <w:tcPr>
            <w:tcW w:w="13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C8AAFD" w14:textId="77777777" w:rsidR="004E0627" w:rsidRPr="007660E6" w:rsidRDefault="004E0627" w:rsidP="004A46CE">
            <w:pPr>
              <w:spacing w:line="304" w:lineRule="atLeast"/>
              <w:jc w:val="right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on-AMI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54A1A0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C93864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850FD3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BCCDAC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15</w:t>
            </w:r>
          </w:p>
        </w:tc>
      </w:tr>
      <w:tr w:rsidR="004E0627" w:rsidRPr="007660E6" w14:paraId="0676FC4B" w14:textId="77777777" w:rsidTr="004A46CE">
        <w:trPr>
          <w:trHeight w:val="304"/>
        </w:trPr>
        <w:tc>
          <w:tcPr>
            <w:tcW w:w="2411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ED852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56 years &lt; age ≤ 69 years</w:t>
            </w: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2C0D9470" w14:textId="77777777" w:rsidR="004E0627" w:rsidRPr="007660E6" w:rsidRDefault="004E0627" w:rsidP="004A46CE">
            <w:pPr>
              <w:rPr>
                <w:rFonts w:ascii="Arial" w:eastAsia="MS Mincho" w:hAnsi="Arial" w:cs="Arial"/>
                <w:sz w:val="36"/>
                <w:szCs w:val="36"/>
              </w:rPr>
            </w:pPr>
          </w:p>
        </w:tc>
        <w:tc>
          <w:tcPr>
            <w:tcW w:w="13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44D94" w14:textId="77777777" w:rsidR="004E0627" w:rsidRPr="007660E6" w:rsidRDefault="004E0627" w:rsidP="004A46CE">
            <w:pPr>
              <w:spacing w:line="304" w:lineRule="atLeast"/>
              <w:jc w:val="right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MI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20E5C7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97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1BFA47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5D60B7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542E0A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4E0627" w:rsidRPr="007660E6" w14:paraId="1F24CB48" w14:textId="77777777" w:rsidTr="004A46CE">
        <w:trPr>
          <w:trHeight w:val="304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1DB987BD" w14:textId="77777777" w:rsidR="004E0627" w:rsidRPr="007660E6" w:rsidRDefault="004E0627" w:rsidP="004A46CE">
            <w:pPr>
              <w:rPr>
                <w:rFonts w:ascii="Arial" w:eastAsia="MS Mincho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719923DE" w14:textId="77777777" w:rsidR="004E0627" w:rsidRPr="007660E6" w:rsidRDefault="004E0627" w:rsidP="004A46CE">
            <w:pPr>
              <w:rPr>
                <w:rFonts w:ascii="Arial" w:eastAsia="MS Mincho" w:hAnsi="Arial" w:cs="Arial"/>
                <w:sz w:val="36"/>
                <w:szCs w:val="36"/>
              </w:rPr>
            </w:pPr>
          </w:p>
        </w:tc>
        <w:tc>
          <w:tcPr>
            <w:tcW w:w="13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01DD0F" w14:textId="77777777" w:rsidR="004E0627" w:rsidRPr="007660E6" w:rsidRDefault="004E0627" w:rsidP="004A46CE">
            <w:pPr>
              <w:spacing w:line="304" w:lineRule="atLeast"/>
              <w:jc w:val="right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on-AMI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8A4105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ED3BFA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22B385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4DDD05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53</w:t>
            </w:r>
          </w:p>
        </w:tc>
      </w:tr>
      <w:tr w:rsidR="004E0627" w:rsidRPr="007660E6" w14:paraId="0B2F2D69" w14:textId="77777777" w:rsidTr="004A46CE">
        <w:trPr>
          <w:trHeight w:val="304"/>
        </w:trPr>
        <w:tc>
          <w:tcPr>
            <w:tcW w:w="2411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7410D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69 years &lt; age</w:t>
            </w: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02A77CE6" w14:textId="77777777" w:rsidR="004E0627" w:rsidRPr="007660E6" w:rsidRDefault="004E0627" w:rsidP="004A46CE">
            <w:pPr>
              <w:rPr>
                <w:rFonts w:ascii="Arial" w:eastAsia="MS Mincho" w:hAnsi="Arial" w:cs="Arial"/>
                <w:sz w:val="36"/>
                <w:szCs w:val="36"/>
              </w:rPr>
            </w:pPr>
          </w:p>
        </w:tc>
        <w:tc>
          <w:tcPr>
            <w:tcW w:w="13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6F299E" w14:textId="77777777" w:rsidR="004E0627" w:rsidRPr="007660E6" w:rsidRDefault="004E0627" w:rsidP="004A46CE">
            <w:pPr>
              <w:spacing w:line="304" w:lineRule="atLeast"/>
              <w:jc w:val="right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MI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C76BB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1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83B6BB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05F2C2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3ED99D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4E0627" w:rsidRPr="007660E6" w14:paraId="545880E8" w14:textId="77777777" w:rsidTr="004A46CE">
        <w:trPr>
          <w:trHeight w:val="304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2BEDD2AA" w14:textId="77777777" w:rsidR="004E0627" w:rsidRPr="007660E6" w:rsidRDefault="004E0627" w:rsidP="004A46CE">
            <w:pPr>
              <w:rPr>
                <w:rFonts w:ascii="Arial" w:eastAsia="MS Mincho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5DB77C1A" w14:textId="77777777" w:rsidR="004E0627" w:rsidRPr="007660E6" w:rsidRDefault="004E0627" w:rsidP="004A46CE">
            <w:pPr>
              <w:rPr>
                <w:rFonts w:ascii="Arial" w:eastAsia="MS Mincho" w:hAnsi="Arial" w:cs="Arial"/>
                <w:sz w:val="36"/>
                <w:szCs w:val="36"/>
              </w:rPr>
            </w:pPr>
          </w:p>
        </w:tc>
        <w:tc>
          <w:tcPr>
            <w:tcW w:w="13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20E210" w14:textId="77777777" w:rsidR="004E0627" w:rsidRPr="007660E6" w:rsidRDefault="004E0627" w:rsidP="004A46CE">
            <w:pPr>
              <w:spacing w:line="304" w:lineRule="atLeast"/>
              <w:jc w:val="right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on-AMI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8D59DF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BDCCF3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6C79BE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87446B" w14:textId="77777777" w:rsidR="004E0627" w:rsidRPr="007660E6" w:rsidRDefault="004E0627" w:rsidP="004A46CE">
            <w:pPr>
              <w:spacing w:line="30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7660E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99</w:t>
            </w:r>
          </w:p>
        </w:tc>
      </w:tr>
    </w:tbl>
    <w:p w14:paraId="62561B6C" w14:textId="77777777" w:rsidR="004E0627" w:rsidRDefault="004E0627" w:rsidP="004E0627">
      <w:pPr>
        <w:kinsoku w:val="0"/>
        <w:overflowPunct w:val="0"/>
        <w:jc w:val="both"/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</w:pPr>
    </w:p>
    <w:p w14:paraId="1C66E197" w14:textId="77777777" w:rsidR="004E0627" w:rsidRPr="007660E6" w:rsidRDefault="004E0627" w:rsidP="004E0627">
      <w:pPr>
        <w:kinsoku w:val="0"/>
        <w:overflowPunct w:val="0"/>
        <w:jc w:val="both"/>
        <w:rPr>
          <w:rFonts w:ascii="Times" w:eastAsia="MS Mincho" w:hAnsi="Times" w:cs="Times New Roman"/>
          <w:sz w:val="20"/>
          <w:szCs w:val="20"/>
        </w:rPr>
      </w:pPr>
      <w:r w:rsidRPr="00D1060E"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  <w:t xml:space="preserve">Performance measures with 95% confidence intervals for the diagnostic threshold of Troponin I (0.04 ng/mL) for the detection of AMI (acute myocardial infarction) in the StenoCardia cohort (n=1789 (Patients with Troponin I vaues available), for adjusted Troponin I subset with eGFR: n=1780) to compare measured Troponin I values and adjusted Troponin I values. </w:t>
      </w:r>
      <w:r w:rsidRPr="007660E6"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  <w:t>The patients have been grouped by gender and age. Acronyms: PPV = positive predictive value, NPV = negative predictive value.</w:t>
      </w:r>
    </w:p>
    <w:p w14:paraId="31E93227" w14:textId="77777777" w:rsidR="004E0627" w:rsidRDefault="004E0627" w:rsidP="004E0627">
      <w:r>
        <w:br w:type="page"/>
      </w:r>
    </w:p>
    <w:p w14:paraId="5A35C2E8" w14:textId="5DD40609" w:rsidR="004E0627" w:rsidRDefault="004E0627" w:rsidP="004E0627">
      <w:pPr>
        <w:kinsoku w:val="0"/>
        <w:overflowPunct w:val="0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Supplementary Table</w:t>
      </w:r>
      <w:r w:rsidRPr="0085006C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 xml:space="preserve"> 1</w:t>
      </w:r>
      <w:r w:rsidR="0013725D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2</w:t>
      </w:r>
      <w:r w:rsidRPr="0085006C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:</w:t>
      </w:r>
      <w:r w:rsidRPr="0085006C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</w:t>
      </w:r>
      <w:r w:rsidRPr="0085006C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</w:rPr>
        <w:t>Diagnostic reclassification in age-groups of females based on Troponin I (by the threshold of 40 ng/L) before (original values) and after adjustment of Troponin I.</w:t>
      </w:r>
    </w:p>
    <w:p w14:paraId="5B8315B9" w14:textId="77777777" w:rsidR="004E0627" w:rsidRDefault="004E0627" w:rsidP="004E0627"/>
    <w:tbl>
      <w:tblPr>
        <w:tblW w:w="91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2"/>
        <w:gridCol w:w="1198"/>
        <w:gridCol w:w="1338"/>
        <w:gridCol w:w="1058"/>
        <w:gridCol w:w="1058"/>
        <w:gridCol w:w="1038"/>
        <w:gridCol w:w="1038"/>
      </w:tblGrid>
      <w:tr w:rsidR="004E0627" w:rsidRPr="0085006C" w14:paraId="78BF6E33" w14:textId="77777777" w:rsidTr="004A46CE">
        <w:trPr>
          <w:trHeight w:val="508"/>
        </w:trPr>
        <w:tc>
          <w:tcPr>
            <w:tcW w:w="2412" w:type="dxa"/>
            <w:tcBorders>
              <w:top w:val="nil"/>
              <w:left w:val="nil"/>
              <w:bottom w:val="doub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E53312" w14:textId="77777777" w:rsidR="004E0627" w:rsidRPr="0085006C" w:rsidRDefault="004E0627" w:rsidP="004A46CE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doub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E523B6" w14:textId="77777777" w:rsidR="004E0627" w:rsidRPr="0085006C" w:rsidRDefault="004E0627" w:rsidP="004A46CE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doub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7E5B7" w14:textId="77777777" w:rsidR="004E0627" w:rsidRPr="0085006C" w:rsidRDefault="004E0627" w:rsidP="004A46CE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Final medical diagnosis</w:t>
            </w:r>
          </w:p>
        </w:tc>
        <w:tc>
          <w:tcPr>
            <w:tcW w:w="2116" w:type="dxa"/>
            <w:gridSpan w:val="2"/>
            <w:tcBorders>
              <w:top w:val="nil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548D33" w14:textId="77777777" w:rsidR="004E0627" w:rsidRPr="0085006C" w:rsidRDefault="004E0627" w:rsidP="004A46CE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AMI</w:t>
            </w:r>
          </w:p>
        </w:tc>
        <w:tc>
          <w:tcPr>
            <w:tcW w:w="2076" w:type="dxa"/>
            <w:gridSpan w:val="2"/>
            <w:tcBorders>
              <w:top w:val="nil"/>
              <w:left w:val="single" w:sz="12" w:space="0" w:color="000000"/>
              <w:bottom w:val="doub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B9B0C7" w14:textId="77777777" w:rsidR="004E0627" w:rsidRPr="0085006C" w:rsidRDefault="004E0627" w:rsidP="004A46CE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Non-AMI</w:t>
            </w:r>
          </w:p>
        </w:tc>
      </w:tr>
      <w:tr w:rsidR="004E0627" w:rsidRPr="0085006C" w14:paraId="44F29309" w14:textId="77777777" w:rsidTr="004A46CE">
        <w:trPr>
          <w:trHeight w:val="314"/>
        </w:trPr>
        <w:tc>
          <w:tcPr>
            <w:tcW w:w="2412" w:type="dxa"/>
            <w:tcBorders>
              <w:top w:val="double" w:sz="12" w:space="0" w:color="000000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3854C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98" w:type="dxa"/>
            <w:tcBorders>
              <w:top w:val="doub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4DAEAB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double" w:sz="12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32ABD7" w14:textId="77777777" w:rsidR="004E0627" w:rsidRPr="0085006C" w:rsidRDefault="004E0627" w:rsidP="004A46CE">
            <w:pPr>
              <w:spacing w:line="314" w:lineRule="atLeast"/>
              <w:jc w:val="right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4192" w:type="dxa"/>
            <w:gridSpan w:val="4"/>
            <w:tcBorders>
              <w:top w:val="double" w:sz="12" w:space="0" w:color="000000"/>
              <w:left w:val="single" w:sz="8" w:space="0" w:color="666666"/>
              <w:bottom w:val="single" w:sz="12" w:space="0" w:color="000000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72927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Diagnosis based on </w:t>
            </w:r>
            <w:r w:rsidRPr="008500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not adjusted</w:t>
            </w: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Troponin I values</w:t>
            </w:r>
          </w:p>
        </w:tc>
      </w:tr>
      <w:tr w:rsidR="004E0627" w:rsidRPr="0085006C" w14:paraId="331CBC44" w14:textId="77777777" w:rsidTr="004A46CE">
        <w:trPr>
          <w:trHeight w:val="314"/>
        </w:trPr>
        <w:tc>
          <w:tcPr>
            <w:tcW w:w="2412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FA041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Females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3AB3C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BD23E5" w14:textId="77777777" w:rsidR="004E0627" w:rsidRPr="0085006C" w:rsidRDefault="004E0627" w:rsidP="004A46CE">
            <w:pPr>
              <w:spacing w:line="314" w:lineRule="atLeast"/>
              <w:jc w:val="right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16CEDA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MI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0A3FB1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on-AMI</w:t>
            </w:r>
          </w:p>
        </w:tc>
        <w:tc>
          <w:tcPr>
            <w:tcW w:w="1038" w:type="dxa"/>
            <w:tcBorders>
              <w:top w:val="single" w:sz="12" w:space="0" w:color="000000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3A0926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MI</w:t>
            </w:r>
          </w:p>
        </w:tc>
        <w:tc>
          <w:tcPr>
            <w:tcW w:w="1038" w:type="dxa"/>
            <w:tcBorders>
              <w:top w:val="single" w:sz="12" w:space="0" w:color="000000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7DB1DA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on-AMI</w:t>
            </w:r>
          </w:p>
        </w:tc>
      </w:tr>
      <w:tr w:rsidR="004E0627" w:rsidRPr="0085006C" w14:paraId="022054C0" w14:textId="77777777" w:rsidTr="004A46CE">
        <w:trPr>
          <w:trHeight w:val="314"/>
        </w:trPr>
        <w:tc>
          <w:tcPr>
            <w:tcW w:w="2412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F5381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age ≤ 56 years</w:t>
            </w:r>
          </w:p>
        </w:tc>
        <w:tc>
          <w:tcPr>
            <w:tcW w:w="1198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37967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Diagnosis based on </w:t>
            </w:r>
            <w:r w:rsidRPr="008500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adjusted</w:t>
            </w: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Troponin I values</w:t>
            </w:r>
          </w:p>
        </w:tc>
        <w:tc>
          <w:tcPr>
            <w:tcW w:w="13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B55E7A" w14:textId="77777777" w:rsidR="004E0627" w:rsidRPr="0085006C" w:rsidRDefault="004E0627" w:rsidP="004A46CE">
            <w:pPr>
              <w:spacing w:line="314" w:lineRule="atLeast"/>
              <w:jc w:val="right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MI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F6441E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9FE58E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3623F9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0EC173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</w:tr>
      <w:tr w:rsidR="004E0627" w:rsidRPr="0085006C" w14:paraId="3B62DD71" w14:textId="77777777" w:rsidTr="004A46CE">
        <w:trPr>
          <w:trHeight w:val="314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2D5FFE34" w14:textId="77777777" w:rsidR="004E0627" w:rsidRPr="0085006C" w:rsidRDefault="004E0627" w:rsidP="004A46CE">
            <w:pPr>
              <w:rPr>
                <w:rFonts w:ascii="Arial" w:eastAsia="MS Mincho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56A7CA10" w14:textId="77777777" w:rsidR="004E0627" w:rsidRPr="0085006C" w:rsidRDefault="004E0627" w:rsidP="004A46CE">
            <w:pPr>
              <w:rPr>
                <w:rFonts w:ascii="Arial" w:eastAsia="MS Mincho" w:hAnsi="Arial" w:cs="Arial"/>
                <w:sz w:val="36"/>
                <w:szCs w:val="36"/>
              </w:rPr>
            </w:pPr>
          </w:p>
        </w:tc>
        <w:tc>
          <w:tcPr>
            <w:tcW w:w="13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FFA8FE" w14:textId="77777777" w:rsidR="004E0627" w:rsidRPr="0085006C" w:rsidRDefault="004E0627" w:rsidP="004A46CE">
            <w:pPr>
              <w:spacing w:line="314" w:lineRule="atLeast"/>
              <w:jc w:val="right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on-AMI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0308AA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704D48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518FBB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03EB34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24</w:t>
            </w:r>
          </w:p>
        </w:tc>
      </w:tr>
      <w:tr w:rsidR="004E0627" w:rsidRPr="0085006C" w14:paraId="220A3257" w14:textId="77777777" w:rsidTr="004A46CE">
        <w:trPr>
          <w:trHeight w:val="314"/>
        </w:trPr>
        <w:tc>
          <w:tcPr>
            <w:tcW w:w="2412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610B1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56 years &lt; age ≤ 69 years</w:t>
            </w: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614B2B91" w14:textId="77777777" w:rsidR="004E0627" w:rsidRPr="0085006C" w:rsidRDefault="004E0627" w:rsidP="004A46CE">
            <w:pPr>
              <w:rPr>
                <w:rFonts w:ascii="Arial" w:eastAsia="MS Mincho" w:hAnsi="Arial" w:cs="Arial"/>
                <w:sz w:val="36"/>
                <w:szCs w:val="36"/>
              </w:rPr>
            </w:pPr>
          </w:p>
        </w:tc>
        <w:tc>
          <w:tcPr>
            <w:tcW w:w="13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D34EA4" w14:textId="77777777" w:rsidR="004E0627" w:rsidRPr="0085006C" w:rsidRDefault="004E0627" w:rsidP="004A46CE">
            <w:pPr>
              <w:spacing w:line="314" w:lineRule="atLeast"/>
              <w:jc w:val="right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MI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7CB1D0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BE2FF0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41C695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6C050A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4E0627" w:rsidRPr="0085006C" w14:paraId="6ADBB940" w14:textId="77777777" w:rsidTr="004A46CE">
        <w:trPr>
          <w:trHeight w:val="314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7C3A080C" w14:textId="77777777" w:rsidR="004E0627" w:rsidRPr="0085006C" w:rsidRDefault="004E0627" w:rsidP="004A46CE">
            <w:pPr>
              <w:rPr>
                <w:rFonts w:ascii="Arial" w:eastAsia="MS Mincho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5953A965" w14:textId="77777777" w:rsidR="004E0627" w:rsidRPr="0085006C" w:rsidRDefault="004E0627" w:rsidP="004A46CE">
            <w:pPr>
              <w:rPr>
                <w:rFonts w:ascii="Arial" w:eastAsia="MS Mincho" w:hAnsi="Arial" w:cs="Arial"/>
                <w:sz w:val="36"/>
                <w:szCs w:val="36"/>
              </w:rPr>
            </w:pPr>
          </w:p>
        </w:tc>
        <w:tc>
          <w:tcPr>
            <w:tcW w:w="13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967D67" w14:textId="77777777" w:rsidR="004E0627" w:rsidRPr="0085006C" w:rsidRDefault="004E0627" w:rsidP="004A46CE">
            <w:pPr>
              <w:spacing w:line="314" w:lineRule="atLeast"/>
              <w:jc w:val="right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on-AMI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55BFF9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B26821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51AE6D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9D6FEE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52</w:t>
            </w:r>
          </w:p>
        </w:tc>
      </w:tr>
      <w:tr w:rsidR="004E0627" w:rsidRPr="0085006C" w14:paraId="1E4BEF14" w14:textId="77777777" w:rsidTr="004A46CE">
        <w:trPr>
          <w:trHeight w:val="314"/>
        </w:trPr>
        <w:tc>
          <w:tcPr>
            <w:tcW w:w="2412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ECA82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69 years &lt; age</w:t>
            </w: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718B933F" w14:textId="77777777" w:rsidR="004E0627" w:rsidRPr="0085006C" w:rsidRDefault="004E0627" w:rsidP="004A46CE">
            <w:pPr>
              <w:rPr>
                <w:rFonts w:ascii="Arial" w:eastAsia="MS Mincho" w:hAnsi="Arial" w:cs="Arial"/>
                <w:sz w:val="36"/>
                <w:szCs w:val="36"/>
              </w:rPr>
            </w:pPr>
          </w:p>
        </w:tc>
        <w:tc>
          <w:tcPr>
            <w:tcW w:w="13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9CD6AB" w14:textId="77777777" w:rsidR="004E0627" w:rsidRPr="0085006C" w:rsidRDefault="004E0627" w:rsidP="004A46CE">
            <w:pPr>
              <w:spacing w:line="314" w:lineRule="atLeast"/>
              <w:jc w:val="right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MI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E41E7D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725603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5A7833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C1FE77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4E0627" w:rsidRPr="0085006C" w14:paraId="56D144EB" w14:textId="77777777" w:rsidTr="004A46CE">
        <w:trPr>
          <w:trHeight w:val="314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621F8F8E" w14:textId="77777777" w:rsidR="004E0627" w:rsidRPr="0085006C" w:rsidRDefault="004E0627" w:rsidP="004A46CE">
            <w:pPr>
              <w:rPr>
                <w:rFonts w:ascii="Arial" w:eastAsia="MS Mincho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6FD32AC0" w14:textId="77777777" w:rsidR="004E0627" w:rsidRPr="0085006C" w:rsidRDefault="004E0627" w:rsidP="004A46CE">
            <w:pPr>
              <w:rPr>
                <w:rFonts w:ascii="Arial" w:eastAsia="MS Mincho" w:hAnsi="Arial" w:cs="Arial"/>
                <w:sz w:val="36"/>
                <w:szCs w:val="36"/>
              </w:rPr>
            </w:pPr>
          </w:p>
        </w:tc>
        <w:tc>
          <w:tcPr>
            <w:tcW w:w="13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1C04BC" w14:textId="77777777" w:rsidR="004E0627" w:rsidRPr="0085006C" w:rsidRDefault="004E0627" w:rsidP="004A46CE">
            <w:pPr>
              <w:spacing w:line="314" w:lineRule="atLeast"/>
              <w:jc w:val="right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on-AMI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EE52E0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5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EE2628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12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3A8AA6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103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E5CC09" w14:textId="77777777" w:rsidR="004E0627" w:rsidRPr="0085006C" w:rsidRDefault="004E0627" w:rsidP="004A46CE">
            <w:pPr>
              <w:spacing w:line="314" w:lineRule="atLeast"/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  <w:r w:rsidRPr="0085006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56</w:t>
            </w:r>
          </w:p>
        </w:tc>
      </w:tr>
    </w:tbl>
    <w:p w14:paraId="354DC86F" w14:textId="77777777" w:rsidR="004E0627" w:rsidRDefault="004E0627" w:rsidP="004E0627">
      <w:pPr>
        <w:kinsoku w:val="0"/>
        <w:overflowPunct w:val="0"/>
        <w:jc w:val="both"/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</w:pPr>
    </w:p>
    <w:p w14:paraId="040F14BB" w14:textId="77777777" w:rsidR="004E0627" w:rsidRPr="0085006C" w:rsidRDefault="004E0627" w:rsidP="004E0627">
      <w:pPr>
        <w:kinsoku w:val="0"/>
        <w:overflowPunct w:val="0"/>
        <w:jc w:val="both"/>
        <w:rPr>
          <w:rFonts w:ascii="Times" w:eastAsia="MS Mincho" w:hAnsi="Times" w:cs="Times New Roman"/>
          <w:sz w:val="20"/>
          <w:szCs w:val="20"/>
        </w:rPr>
      </w:pPr>
      <w:r w:rsidRPr="0085006C"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  <w:t>Diagnostic reclassification in age-groups of females based on Troponin I (by the threshold of 40ng/L) before (original values) and after adjustment of Troponin I in the StenoCardia cohort (n=593 (females with Troponin I, eGFR available)) with all necessary parameters available to apply the adjustment model (Troponin I, age, gender, Creatinine), partitioned into 3 subgroups defined by whole cohort age tertiles (≤56 years, between 56 and 69 years, &gt; 69 years). Each patient appears in the count of exactly one cell, regards to diagnosis before (column) and after (row) adjustment. The true disease status is AMI (columns 1-2) or Non-AMI (columns 3-4). Acronyms: AMI = Acute myocardial infarction.</w:t>
      </w:r>
    </w:p>
    <w:p w14:paraId="519B0B92" w14:textId="77777777" w:rsidR="004F6DD7" w:rsidRDefault="000C7EDF"/>
    <w:sectPr w:rsidR="004F6DD7" w:rsidSect="00D45C4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627"/>
    <w:rsid w:val="00051081"/>
    <w:rsid w:val="000C7EDF"/>
    <w:rsid w:val="0013725D"/>
    <w:rsid w:val="003D5B30"/>
    <w:rsid w:val="004E0627"/>
    <w:rsid w:val="006421B7"/>
    <w:rsid w:val="0086655A"/>
    <w:rsid w:val="00A02DE6"/>
    <w:rsid w:val="00C77E2A"/>
    <w:rsid w:val="00D45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F46F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627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E06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E062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E0627"/>
    <w:rPr>
      <w:rFonts w:ascii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A02DE6"/>
    <w:pPr>
      <w:overflowPunct w:val="0"/>
      <w:autoSpaceDE w:val="0"/>
      <w:autoSpaceDN w:val="0"/>
      <w:adjustRightInd w:val="0"/>
      <w:spacing w:after="0" w:line="240" w:lineRule="auto"/>
      <w:ind w:left="720"/>
      <w:contextualSpacing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627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E06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E062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E0627"/>
    <w:rPr>
      <w:rFonts w:ascii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A02DE6"/>
    <w:pPr>
      <w:overflowPunct w:val="0"/>
      <w:autoSpaceDE w:val="0"/>
      <w:autoSpaceDN w:val="0"/>
      <w:adjustRightInd w:val="0"/>
      <w:spacing w:after="0" w:line="240" w:lineRule="auto"/>
      <w:ind w:left="720"/>
      <w:contextualSpacing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8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96</Words>
  <Characters>10809</Characters>
  <Application>Microsoft Office Word</Application>
  <DocSecurity>0</DocSecurity>
  <Lines>90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Supplementary Table 1: Correlations of age and eGFR, with Troponin I in the deri</vt:lpstr>
      <vt:lpstr>Supplementary Table 2: Correlations of age and eGFR, with troponin in the deriva</vt:lpstr>
      <vt:lpstr>Supplementary Table 5: Correlations of age and eGFR, with Troponin I in the app</vt:lpstr>
      <vt:lpstr>Supplementary Table 6: Correlations of age and eGFR, with troponin in the applic</vt:lpstr>
    </vt:vector>
  </TitlesOfParts>
  <Company>Springer-SBM</Company>
  <LinksUpToDate>false</LinksUpToDate>
  <CharactersWithSpaces>12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Anwender</dc:creator>
  <cp:lastModifiedBy>Muruako, Eunice</cp:lastModifiedBy>
  <cp:revision>2</cp:revision>
  <dcterms:created xsi:type="dcterms:W3CDTF">2018-05-17T09:30:00Z</dcterms:created>
  <dcterms:modified xsi:type="dcterms:W3CDTF">2018-05-17T09:30:00Z</dcterms:modified>
</cp:coreProperties>
</file>